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886D5" w14:textId="76026C2A" w:rsidR="006602D1" w:rsidRDefault="00C7439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2 File</w:t>
      </w:r>
      <w:r w:rsidR="006602D1" w:rsidRPr="006602D1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</w:p>
    <w:p w14:paraId="02B81659" w14:textId="77777777" w:rsidR="006602D1" w:rsidRPr="006602D1" w:rsidRDefault="006602D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171CA0A" w14:textId="77777777" w:rsidR="006602D1" w:rsidRPr="006602D1" w:rsidRDefault="006602D1" w:rsidP="006602D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32"/>
          <w:szCs w:val="32"/>
          <w:lang w:bidi="bn-IN"/>
        </w:rPr>
      </w:pPr>
      <w:r w:rsidRPr="006602D1">
        <w:rPr>
          <w:rFonts w:ascii="Times New Roman" w:eastAsia="Times New Roman" w:hAnsi="Times New Roman" w:cs="Times New Roman"/>
          <w:b/>
          <w:bCs/>
          <w:sz w:val="32"/>
          <w:szCs w:val="32"/>
          <w:lang w:bidi="bn-IN"/>
        </w:rPr>
        <w:t>Musculoskeletal pain among desk-based officials of Bangladesh: association with mental health and individual factors</w:t>
      </w:r>
    </w:p>
    <w:p w14:paraId="7560AB22" w14:textId="77777777" w:rsidR="006602D1" w:rsidRPr="006602D1" w:rsidRDefault="006602D1" w:rsidP="006602D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8"/>
          <w:szCs w:val="28"/>
          <w:lang w:bidi="bn-IN"/>
        </w:rPr>
      </w:pPr>
      <w:r w:rsidRPr="006602D1">
        <w:rPr>
          <w:rFonts w:ascii="Times New Roman" w:eastAsia="Calibri" w:hAnsi="Times New Roman" w:cs="Times New Roman"/>
          <w:b/>
          <w:bCs/>
          <w:color w:val="000000"/>
          <w:sz w:val="28"/>
          <w:szCs w:val="28"/>
          <w:lang w:bidi="bn-IN"/>
        </w:rPr>
        <w:t>QUESTIONAIRE</w:t>
      </w:r>
    </w:p>
    <w:p w14:paraId="18923ED3" w14:textId="77777777" w:rsidR="006602D1" w:rsidRPr="006602D1" w:rsidRDefault="006602D1" w:rsidP="006602D1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bidi="bn-IN"/>
        </w:rPr>
      </w:pPr>
      <w:r w:rsidRPr="006602D1">
        <w:rPr>
          <w:rFonts w:ascii="Times New Roman" w:eastAsia="Calibri" w:hAnsi="Times New Roman" w:cs="Times New Roman"/>
          <w:color w:val="000000"/>
          <w:sz w:val="24"/>
          <w:szCs w:val="24"/>
          <w:lang w:bidi="bn-IN"/>
        </w:rPr>
        <w:t xml:space="preserve">Serial No…………………………………….        Date………………………………….            </w:t>
      </w:r>
    </w:p>
    <w:p w14:paraId="3D80E7B7" w14:textId="77777777" w:rsidR="006602D1" w:rsidRPr="006602D1" w:rsidRDefault="006602D1" w:rsidP="006602D1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bidi="bn-IN"/>
        </w:rPr>
      </w:pPr>
      <w:r w:rsidRPr="006602D1">
        <w:rPr>
          <w:rFonts w:ascii="Times New Roman" w:eastAsia="Calibri" w:hAnsi="Times New Roman" w:cs="Times New Roman"/>
          <w:color w:val="000000"/>
          <w:sz w:val="24"/>
          <w:szCs w:val="24"/>
          <w:lang w:bidi="bn-IN"/>
        </w:rPr>
        <w:t xml:space="preserve">Address……………………………...    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957"/>
        <w:gridCol w:w="3566"/>
      </w:tblGrid>
      <w:tr w:rsidR="006602D1" w:rsidRPr="006602D1" w14:paraId="0FBF666C" w14:textId="77777777" w:rsidTr="00381228">
        <w:trPr>
          <w:trHeight w:val="440"/>
        </w:trPr>
        <w:tc>
          <w:tcPr>
            <w:tcW w:w="4957" w:type="dxa"/>
          </w:tcPr>
          <w:p w14:paraId="154620C3" w14:textId="77777777" w:rsidR="006602D1" w:rsidRPr="006602D1" w:rsidRDefault="006602D1" w:rsidP="006602D1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b/>
                <w:sz w:val="24"/>
                <w:szCs w:val="24"/>
                <w:lang w:bidi="bn-IN"/>
              </w:rPr>
            </w:pPr>
            <w:r w:rsidRPr="006602D1">
              <w:rPr>
                <w:b/>
                <w:sz w:val="24"/>
                <w:szCs w:val="24"/>
                <w:lang w:bidi="bn-IN"/>
              </w:rPr>
              <w:t xml:space="preserve">Socio-demographic characteristics: </w:t>
            </w:r>
          </w:p>
        </w:tc>
        <w:tc>
          <w:tcPr>
            <w:tcW w:w="3566" w:type="dxa"/>
          </w:tcPr>
          <w:p w14:paraId="3E63A50B" w14:textId="77777777" w:rsidR="006602D1" w:rsidRPr="006602D1" w:rsidRDefault="006602D1" w:rsidP="006602D1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/>
                <w:sz w:val="24"/>
                <w:szCs w:val="24"/>
                <w:lang w:bidi="bn-IN"/>
              </w:rPr>
            </w:pPr>
          </w:p>
        </w:tc>
      </w:tr>
      <w:tr w:rsidR="006602D1" w:rsidRPr="006602D1" w14:paraId="73041398" w14:textId="77777777" w:rsidTr="00381228">
        <w:tc>
          <w:tcPr>
            <w:tcW w:w="4957" w:type="dxa"/>
            <w:vAlign w:val="center"/>
          </w:tcPr>
          <w:p w14:paraId="3CC90564" w14:textId="77777777" w:rsidR="006602D1" w:rsidRPr="006602D1" w:rsidRDefault="006602D1" w:rsidP="006602D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Calibri"/>
                <w:color w:val="000000"/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Date of Birth/ Age </w:t>
            </w:r>
          </w:p>
        </w:tc>
        <w:tc>
          <w:tcPr>
            <w:tcW w:w="3566" w:type="dxa"/>
            <w:vAlign w:val="center"/>
          </w:tcPr>
          <w:p w14:paraId="06E0A419" w14:textId="77777777" w:rsidR="006602D1" w:rsidRPr="006602D1" w:rsidRDefault="006602D1" w:rsidP="006602D1">
            <w:pPr>
              <w:spacing w:line="360" w:lineRule="auto"/>
              <w:rPr>
                <w:sz w:val="24"/>
                <w:szCs w:val="24"/>
                <w:lang w:bidi="bn-IN"/>
              </w:rPr>
            </w:pPr>
            <w:r w:rsidRPr="006602D1">
              <w:rPr>
                <w:color w:val="000000"/>
                <w:sz w:val="24"/>
                <w:szCs w:val="24"/>
                <w:lang w:bidi="bn-IN"/>
              </w:rPr>
              <w:t xml:space="preserve">Answer:  </w:t>
            </w:r>
          </w:p>
        </w:tc>
      </w:tr>
      <w:tr w:rsidR="006602D1" w:rsidRPr="006602D1" w14:paraId="27F67486" w14:textId="77777777" w:rsidTr="00381228">
        <w:tc>
          <w:tcPr>
            <w:tcW w:w="4957" w:type="dxa"/>
            <w:vAlign w:val="center"/>
          </w:tcPr>
          <w:p w14:paraId="7E70971D" w14:textId="77777777" w:rsidR="006602D1" w:rsidRPr="006602D1" w:rsidRDefault="006602D1" w:rsidP="006602D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Calibri"/>
                <w:color w:val="000000"/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>Gender</w:t>
            </w:r>
          </w:p>
        </w:tc>
        <w:tc>
          <w:tcPr>
            <w:tcW w:w="3566" w:type="dxa"/>
            <w:vAlign w:val="center"/>
          </w:tcPr>
          <w:p w14:paraId="40623F20" w14:textId="77777777" w:rsidR="006602D1" w:rsidRPr="006602D1" w:rsidRDefault="006602D1" w:rsidP="006602D1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color w:val="000000"/>
                <w:sz w:val="24"/>
                <w:szCs w:val="24"/>
                <w:lang w:bidi="bn-IN"/>
              </w:rPr>
              <w:t xml:space="preserve">Male                      </w:t>
            </w:r>
          </w:p>
          <w:p w14:paraId="141C97C1" w14:textId="77777777" w:rsidR="006602D1" w:rsidRPr="006602D1" w:rsidRDefault="006602D1" w:rsidP="006602D1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color w:val="000000"/>
                <w:sz w:val="24"/>
                <w:szCs w:val="24"/>
                <w:lang w:bidi="bn-IN"/>
              </w:rPr>
              <w:t>Female</w:t>
            </w:r>
          </w:p>
        </w:tc>
      </w:tr>
      <w:tr w:rsidR="006602D1" w:rsidRPr="006602D1" w14:paraId="195D0017" w14:textId="77777777" w:rsidTr="00381228">
        <w:trPr>
          <w:trHeight w:val="551"/>
        </w:trPr>
        <w:tc>
          <w:tcPr>
            <w:tcW w:w="4957" w:type="dxa"/>
            <w:vAlign w:val="center"/>
          </w:tcPr>
          <w:p w14:paraId="34E0EF01" w14:textId="77777777" w:rsidR="006602D1" w:rsidRPr="006602D1" w:rsidRDefault="006602D1" w:rsidP="006602D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Calibri"/>
                <w:color w:val="000000"/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>Religion</w:t>
            </w:r>
          </w:p>
        </w:tc>
        <w:tc>
          <w:tcPr>
            <w:tcW w:w="3566" w:type="dxa"/>
            <w:vAlign w:val="center"/>
          </w:tcPr>
          <w:p w14:paraId="343DC74A" w14:textId="77777777" w:rsidR="006602D1" w:rsidRPr="006602D1" w:rsidRDefault="006602D1" w:rsidP="006602D1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Calibri"/>
                <w:color w:val="000000"/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Muslim                 </w:t>
            </w:r>
          </w:p>
          <w:p w14:paraId="41133820" w14:textId="77777777" w:rsidR="006602D1" w:rsidRPr="006602D1" w:rsidRDefault="006602D1" w:rsidP="006602D1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Calibri"/>
                <w:color w:val="000000"/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>Others</w:t>
            </w:r>
          </w:p>
        </w:tc>
      </w:tr>
      <w:tr w:rsidR="006602D1" w:rsidRPr="006602D1" w14:paraId="6B871E05" w14:textId="77777777" w:rsidTr="00381228">
        <w:trPr>
          <w:trHeight w:val="755"/>
        </w:trPr>
        <w:tc>
          <w:tcPr>
            <w:tcW w:w="4957" w:type="dxa"/>
            <w:vAlign w:val="center"/>
          </w:tcPr>
          <w:p w14:paraId="1FD92B61" w14:textId="77777777" w:rsidR="006602D1" w:rsidRPr="006602D1" w:rsidRDefault="006602D1" w:rsidP="006602D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Height </w:t>
            </w:r>
          </w:p>
        </w:tc>
        <w:tc>
          <w:tcPr>
            <w:tcW w:w="3566" w:type="dxa"/>
            <w:vAlign w:val="center"/>
          </w:tcPr>
          <w:p w14:paraId="6961E47A" w14:textId="77777777" w:rsidR="006602D1" w:rsidRPr="006602D1" w:rsidRDefault="006602D1" w:rsidP="006602D1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>________(cm)</w:t>
            </w:r>
          </w:p>
        </w:tc>
      </w:tr>
      <w:tr w:rsidR="006602D1" w:rsidRPr="006602D1" w14:paraId="0A877E05" w14:textId="77777777" w:rsidTr="00381228">
        <w:trPr>
          <w:trHeight w:val="710"/>
        </w:trPr>
        <w:tc>
          <w:tcPr>
            <w:tcW w:w="4957" w:type="dxa"/>
            <w:vAlign w:val="center"/>
          </w:tcPr>
          <w:p w14:paraId="39978FC4" w14:textId="77777777" w:rsidR="006602D1" w:rsidRPr="006602D1" w:rsidRDefault="006602D1" w:rsidP="006602D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Weight </w:t>
            </w:r>
          </w:p>
        </w:tc>
        <w:tc>
          <w:tcPr>
            <w:tcW w:w="3566" w:type="dxa"/>
            <w:vAlign w:val="center"/>
          </w:tcPr>
          <w:p w14:paraId="0673260D" w14:textId="77777777" w:rsidR="006602D1" w:rsidRPr="006602D1" w:rsidRDefault="006602D1" w:rsidP="006602D1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>________(kg)</w:t>
            </w:r>
          </w:p>
        </w:tc>
      </w:tr>
      <w:tr w:rsidR="006602D1" w:rsidRPr="006602D1" w14:paraId="316DEF84" w14:textId="77777777" w:rsidTr="00381228">
        <w:trPr>
          <w:trHeight w:val="185"/>
        </w:trPr>
        <w:tc>
          <w:tcPr>
            <w:tcW w:w="4957" w:type="dxa"/>
            <w:vAlign w:val="center"/>
          </w:tcPr>
          <w:p w14:paraId="0AFA2943" w14:textId="77777777" w:rsidR="006602D1" w:rsidRPr="006602D1" w:rsidRDefault="006602D1" w:rsidP="006602D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>Organization type</w:t>
            </w:r>
          </w:p>
        </w:tc>
        <w:tc>
          <w:tcPr>
            <w:tcW w:w="3566" w:type="dxa"/>
            <w:vAlign w:val="center"/>
          </w:tcPr>
          <w:p w14:paraId="3A0D9F98" w14:textId="77777777" w:rsidR="006602D1" w:rsidRPr="006602D1" w:rsidRDefault="006602D1" w:rsidP="006602D1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Government </w:t>
            </w:r>
          </w:p>
          <w:p w14:paraId="37B06329" w14:textId="77777777" w:rsidR="006602D1" w:rsidRPr="006602D1" w:rsidRDefault="006602D1" w:rsidP="006602D1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Private </w:t>
            </w:r>
          </w:p>
          <w:p w14:paraId="04D8E6AD" w14:textId="77777777" w:rsidR="006602D1" w:rsidRPr="006602D1" w:rsidRDefault="006602D1" w:rsidP="006602D1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Multinational </w:t>
            </w:r>
          </w:p>
          <w:p w14:paraId="101638F7" w14:textId="77777777" w:rsidR="006602D1" w:rsidRPr="006602D1" w:rsidRDefault="006602D1" w:rsidP="006602D1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NGO </w:t>
            </w:r>
          </w:p>
          <w:p w14:paraId="3F942576" w14:textId="77777777" w:rsidR="006602D1" w:rsidRPr="006602D1" w:rsidRDefault="006602D1" w:rsidP="006602D1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Others </w:t>
            </w:r>
          </w:p>
        </w:tc>
      </w:tr>
      <w:tr w:rsidR="006602D1" w:rsidRPr="006602D1" w14:paraId="440CE88F" w14:textId="77777777" w:rsidTr="00381228">
        <w:trPr>
          <w:trHeight w:val="728"/>
        </w:trPr>
        <w:tc>
          <w:tcPr>
            <w:tcW w:w="4957" w:type="dxa"/>
            <w:vAlign w:val="center"/>
          </w:tcPr>
          <w:p w14:paraId="618A7803" w14:textId="77777777" w:rsidR="006602D1" w:rsidRPr="006602D1" w:rsidRDefault="006602D1" w:rsidP="006602D1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Monthly income </w:t>
            </w:r>
          </w:p>
        </w:tc>
        <w:tc>
          <w:tcPr>
            <w:tcW w:w="3566" w:type="dxa"/>
            <w:vAlign w:val="center"/>
          </w:tcPr>
          <w:p w14:paraId="182AFBDC" w14:textId="77777777" w:rsidR="006602D1" w:rsidRPr="006602D1" w:rsidRDefault="006602D1" w:rsidP="006602D1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>________(BDT)</w:t>
            </w:r>
          </w:p>
        </w:tc>
      </w:tr>
      <w:tr w:rsidR="006602D1" w:rsidRPr="006602D1" w14:paraId="6E7665EA" w14:textId="77777777" w:rsidTr="00381228">
        <w:trPr>
          <w:trHeight w:val="629"/>
        </w:trPr>
        <w:tc>
          <w:tcPr>
            <w:tcW w:w="4957" w:type="dxa"/>
            <w:vAlign w:val="center"/>
          </w:tcPr>
          <w:p w14:paraId="3E429449" w14:textId="77777777" w:rsidR="006602D1" w:rsidRPr="006602D1" w:rsidRDefault="006602D1" w:rsidP="006602D1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Number of family members? </w:t>
            </w:r>
          </w:p>
        </w:tc>
        <w:tc>
          <w:tcPr>
            <w:tcW w:w="3566" w:type="dxa"/>
            <w:vAlign w:val="center"/>
          </w:tcPr>
          <w:p w14:paraId="1B3F824C" w14:textId="77777777" w:rsidR="006602D1" w:rsidRPr="006602D1" w:rsidRDefault="006602D1" w:rsidP="006602D1">
            <w:pPr>
              <w:spacing w:line="360" w:lineRule="auto"/>
              <w:rPr>
                <w:sz w:val="24"/>
                <w:szCs w:val="24"/>
                <w:lang w:bidi="bn-IN"/>
              </w:rPr>
            </w:pPr>
          </w:p>
        </w:tc>
      </w:tr>
      <w:tr w:rsidR="006602D1" w:rsidRPr="006602D1" w14:paraId="5671D65C" w14:textId="77777777" w:rsidTr="00381228">
        <w:trPr>
          <w:trHeight w:val="487"/>
        </w:trPr>
        <w:tc>
          <w:tcPr>
            <w:tcW w:w="4957" w:type="dxa"/>
            <w:vAlign w:val="center"/>
          </w:tcPr>
          <w:p w14:paraId="4F30A6B6" w14:textId="77777777" w:rsidR="006602D1" w:rsidRPr="006602D1" w:rsidRDefault="006602D1" w:rsidP="006602D1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Floor living in? </w:t>
            </w:r>
          </w:p>
        </w:tc>
        <w:tc>
          <w:tcPr>
            <w:tcW w:w="3566" w:type="dxa"/>
            <w:vAlign w:val="center"/>
          </w:tcPr>
          <w:p w14:paraId="187872C1" w14:textId="77777777" w:rsidR="006602D1" w:rsidRPr="006602D1" w:rsidRDefault="006602D1" w:rsidP="006602D1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color w:val="000000"/>
                <w:sz w:val="24"/>
                <w:szCs w:val="24"/>
                <w:lang w:bidi="bn-IN"/>
              </w:rPr>
            </w:pPr>
            <w:r w:rsidRPr="006602D1">
              <w:rPr>
                <w:color w:val="000000"/>
                <w:sz w:val="24"/>
                <w:szCs w:val="24"/>
                <w:lang w:bidi="bn-IN"/>
              </w:rPr>
              <w:t>GF- 2</w:t>
            </w:r>
            <w:r w:rsidRPr="006602D1">
              <w:rPr>
                <w:color w:val="000000"/>
                <w:sz w:val="24"/>
                <w:szCs w:val="24"/>
                <w:vertAlign w:val="superscript"/>
                <w:lang w:bidi="bn-IN"/>
              </w:rPr>
              <w:t>nd</w:t>
            </w:r>
            <w:r w:rsidRPr="006602D1">
              <w:rPr>
                <w:color w:val="000000"/>
                <w:sz w:val="24"/>
                <w:szCs w:val="24"/>
                <w:lang w:bidi="bn-IN"/>
              </w:rPr>
              <w:t xml:space="preserve"> </w:t>
            </w:r>
          </w:p>
          <w:p w14:paraId="5FD71966" w14:textId="77777777" w:rsidR="006602D1" w:rsidRPr="006602D1" w:rsidRDefault="006602D1" w:rsidP="006602D1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color w:val="000000"/>
                <w:sz w:val="24"/>
                <w:szCs w:val="24"/>
                <w:lang w:bidi="bn-IN"/>
              </w:rPr>
            </w:pPr>
            <w:r w:rsidRPr="006602D1">
              <w:rPr>
                <w:color w:val="000000"/>
                <w:sz w:val="24"/>
                <w:szCs w:val="24"/>
                <w:lang w:bidi="bn-IN"/>
              </w:rPr>
              <w:t>3</w:t>
            </w:r>
            <w:r w:rsidRPr="006602D1">
              <w:rPr>
                <w:color w:val="000000"/>
                <w:sz w:val="24"/>
                <w:szCs w:val="24"/>
                <w:vertAlign w:val="superscript"/>
                <w:lang w:bidi="bn-IN"/>
              </w:rPr>
              <w:t>rd</w:t>
            </w:r>
            <w:r w:rsidRPr="006602D1">
              <w:rPr>
                <w:color w:val="000000"/>
                <w:sz w:val="24"/>
                <w:szCs w:val="24"/>
                <w:lang w:bidi="bn-IN"/>
              </w:rPr>
              <w:t xml:space="preserve"> -5</w:t>
            </w:r>
            <w:r w:rsidRPr="006602D1">
              <w:rPr>
                <w:color w:val="000000"/>
                <w:sz w:val="24"/>
                <w:szCs w:val="24"/>
                <w:vertAlign w:val="superscript"/>
                <w:lang w:bidi="bn-IN"/>
              </w:rPr>
              <w:t>th</w:t>
            </w:r>
            <w:r w:rsidRPr="006602D1">
              <w:rPr>
                <w:color w:val="000000"/>
                <w:sz w:val="24"/>
                <w:szCs w:val="24"/>
                <w:lang w:bidi="bn-IN"/>
              </w:rPr>
              <w:t xml:space="preserve"> </w:t>
            </w:r>
          </w:p>
          <w:p w14:paraId="59F63C3D" w14:textId="77777777" w:rsidR="006602D1" w:rsidRPr="006602D1" w:rsidRDefault="006602D1" w:rsidP="006602D1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color w:val="000000"/>
                <w:sz w:val="24"/>
                <w:szCs w:val="24"/>
                <w:lang w:bidi="bn-IN"/>
              </w:rPr>
            </w:pPr>
            <w:r w:rsidRPr="006602D1">
              <w:rPr>
                <w:color w:val="000000"/>
                <w:sz w:val="24"/>
                <w:szCs w:val="24"/>
                <w:lang w:bidi="bn-IN"/>
              </w:rPr>
              <w:t>6</w:t>
            </w:r>
            <w:r w:rsidRPr="006602D1">
              <w:rPr>
                <w:color w:val="000000"/>
                <w:sz w:val="24"/>
                <w:szCs w:val="24"/>
                <w:vertAlign w:val="superscript"/>
                <w:lang w:bidi="bn-IN"/>
              </w:rPr>
              <w:t>th</w:t>
            </w:r>
            <w:r w:rsidRPr="006602D1">
              <w:rPr>
                <w:color w:val="000000"/>
                <w:sz w:val="24"/>
                <w:szCs w:val="24"/>
                <w:lang w:bidi="bn-IN"/>
              </w:rPr>
              <w:t xml:space="preserve"> floor or upper </w:t>
            </w:r>
          </w:p>
        </w:tc>
      </w:tr>
      <w:tr w:rsidR="006602D1" w:rsidRPr="006602D1" w14:paraId="012B0896" w14:textId="77777777" w:rsidTr="00381228">
        <w:trPr>
          <w:trHeight w:val="405"/>
        </w:trPr>
        <w:tc>
          <w:tcPr>
            <w:tcW w:w="4957" w:type="dxa"/>
            <w:vAlign w:val="center"/>
          </w:tcPr>
          <w:p w14:paraId="68397E55" w14:textId="77777777" w:rsidR="006602D1" w:rsidRPr="006602D1" w:rsidRDefault="006602D1" w:rsidP="006602D1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color w:val="000000"/>
                <w:sz w:val="24"/>
                <w:szCs w:val="24"/>
                <w:lang w:bidi="bn-IN"/>
              </w:rPr>
              <w:t xml:space="preserve">Lift facility in house? </w:t>
            </w:r>
          </w:p>
        </w:tc>
        <w:tc>
          <w:tcPr>
            <w:tcW w:w="3566" w:type="dxa"/>
            <w:vAlign w:val="center"/>
          </w:tcPr>
          <w:p w14:paraId="00B066D6" w14:textId="77777777" w:rsidR="006602D1" w:rsidRPr="006602D1" w:rsidRDefault="006602D1" w:rsidP="006602D1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color w:val="000000"/>
                <w:sz w:val="24"/>
                <w:szCs w:val="24"/>
                <w:lang w:bidi="bn-IN"/>
              </w:rPr>
            </w:pPr>
            <w:r w:rsidRPr="006602D1">
              <w:rPr>
                <w:color w:val="000000"/>
                <w:sz w:val="24"/>
                <w:szCs w:val="24"/>
                <w:lang w:bidi="bn-IN"/>
              </w:rPr>
              <w:t xml:space="preserve">Yes </w:t>
            </w:r>
          </w:p>
          <w:p w14:paraId="0A65DF0F" w14:textId="77777777" w:rsidR="006602D1" w:rsidRPr="006602D1" w:rsidRDefault="006602D1" w:rsidP="006602D1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color w:val="000000"/>
                <w:sz w:val="24"/>
                <w:szCs w:val="24"/>
                <w:lang w:bidi="bn-IN"/>
              </w:rPr>
            </w:pPr>
            <w:r w:rsidRPr="006602D1">
              <w:rPr>
                <w:color w:val="000000"/>
                <w:sz w:val="24"/>
                <w:szCs w:val="24"/>
                <w:lang w:bidi="bn-IN"/>
              </w:rPr>
              <w:lastRenderedPageBreak/>
              <w:t xml:space="preserve">No  </w:t>
            </w:r>
          </w:p>
        </w:tc>
      </w:tr>
      <w:tr w:rsidR="006602D1" w:rsidRPr="006602D1" w14:paraId="0EEEBD84" w14:textId="77777777" w:rsidTr="00381228">
        <w:trPr>
          <w:trHeight w:val="227"/>
        </w:trPr>
        <w:tc>
          <w:tcPr>
            <w:tcW w:w="4957" w:type="dxa"/>
          </w:tcPr>
          <w:p w14:paraId="6AF52211" w14:textId="77777777" w:rsidR="006602D1" w:rsidRPr="006602D1" w:rsidRDefault="006602D1" w:rsidP="006602D1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b/>
                <w:bCs/>
                <w:sz w:val="24"/>
                <w:szCs w:val="24"/>
                <w:lang w:bidi="bn-IN"/>
              </w:rPr>
            </w:pPr>
            <w:r w:rsidRPr="006602D1">
              <w:rPr>
                <w:b/>
                <w:bCs/>
                <w:sz w:val="24"/>
                <w:szCs w:val="24"/>
                <w:lang w:bidi="bn-IN"/>
              </w:rPr>
              <w:lastRenderedPageBreak/>
              <w:t xml:space="preserve">Activity related factors: </w:t>
            </w:r>
          </w:p>
        </w:tc>
        <w:tc>
          <w:tcPr>
            <w:tcW w:w="3566" w:type="dxa"/>
          </w:tcPr>
          <w:p w14:paraId="5928D7E1" w14:textId="77777777" w:rsidR="006602D1" w:rsidRPr="006602D1" w:rsidRDefault="006602D1" w:rsidP="006602D1">
            <w:pPr>
              <w:spacing w:line="360" w:lineRule="auto"/>
              <w:rPr>
                <w:b/>
                <w:bCs/>
                <w:color w:val="000000"/>
                <w:sz w:val="24"/>
                <w:szCs w:val="24"/>
                <w:lang w:bidi="bn-IN"/>
              </w:rPr>
            </w:pPr>
            <w:r w:rsidRPr="006602D1">
              <w:rPr>
                <w:b/>
                <w:bCs/>
                <w:sz w:val="24"/>
                <w:szCs w:val="24"/>
                <w:lang w:bidi="bn-IN"/>
              </w:rPr>
              <w:t xml:space="preserve">   </w:t>
            </w:r>
          </w:p>
        </w:tc>
      </w:tr>
      <w:tr w:rsidR="006602D1" w:rsidRPr="006602D1" w14:paraId="3033E4C5" w14:textId="77777777" w:rsidTr="00381228">
        <w:trPr>
          <w:trHeight w:val="1538"/>
        </w:trPr>
        <w:tc>
          <w:tcPr>
            <w:tcW w:w="4957" w:type="dxa"/>
            <w:vAlign w:val="center"/>
          </w:tcPr>
          <w:p w14:paraId="77E91E35" w14:textId="77777777" w:rsidR="006602D1" w:rsidRPr="006602D1" w:rsidRDefault="006602D1" w:rsidP="006602D1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Total amount of Physical activity/day?        </w:t>
            </w:r>
          </w:p>
        </w:tc>
        <w:tc>
          <w:tcPr>
            <w:tcW w:w="3566" w:type="dxa"/>
            <w:vAlign w:val="center"/>
          </w:tcPr>
          <w:p w14:paraId="4538CC5E" w14:textId="77777777" w:rsidR="006602D1" w:rsidRPr="006602D1" w:rsidRDefault="006602D1" w:rsidP="006602D1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1. No     </w:t>
            </w:r>
          </w:p>
          <w:p w14:paraId="2F050864" w14:textId="77777777" w:rsidR="006602D1" w:rsidRPr="006602D1" w:rsidRDefault="006602D1" w:rsidP="006602D1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2. &lt;60 minutes    </w:t>
            </w:r>
          </w:p>
          <w:p w14:paraId="6F1FC0C9" w14:textId="77777777" w:rsidR="006602D1" w:rsidRPr="006602D1" w:rsidRDefault="006602D1" w:rsidP="006602D1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3. ≥ 60 minutes  </w:t>
            </w:r>
          </w:p>
        </w:tc>
      </w:tr>
      <w:tr w:rsidR="006602D1" w:rsidRPr="006602D1" w14:paraId="3B3DBE39" w14:textId="77777777" w:rsidTr="00381228">
        <w:trPr>
          <w:trHeight w:val="1547"/>
        </w:trPr>
        <w:tc>
          <w:tcPr>
            <w:tcW w:w="4957" w:type="dxa"/>
            <w:vAlign w:val="center"/>
          </w:tcPr>
          <w:p w14:paraId="51DC15E2" w14:textId="77777777" w:rsidR="006602D1" w:rsidRPr="006602D1" w:rsidRDefault="006602D1" w:rsidP="006602D1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Weekly official working hours? </w:t>
            </w:r>
          </w:p>
        </w:tc>
        <w:tc>
          <w:tcPr>
            <w:tcW w:w="3566" w:type="dxa"/>
            <w:vAlign w:val="center"/>
          </w:tcPr>
          <w:p w14:paraId="03406169" w14:textId="77777777" w:rsidR="006602D1" w:rsidRPr="006602D1" w:rsidRDefault="006602D1" w:rsidP="006602D1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40 hours or less </w:t>
            </w:r>
          </w:p>
          <w:p w14:paraId="57E5B89C" w14:textId="77777777" w:rsidR="006602D1" w:rsidRPr="006602D1" w:rsidRDefault="006602D1" w:rsidP="006602D1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41-50 hours </w:t>
            </w:r>
          </w:p>
          <w:p w14:paraId="22E80CBF" w14:textId="77777777" w:rsidR="006602D1" w:rsidRPr="006602D1" w:rsidRDefault="006602D1" w:rsidP="006602D1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More than 50 hours </w:t>
            </w:r>
          </w:p>
        </w:tc>
      </w:tr>
      <w:tr w:rsidR="006602D1" w:rsidRPr="006602D1" w14:paraId="72FD974A" w14:textId="77777777" w:rsidTr="00381228">
        <w:trPr>
          <w:trHeight w:val="1484"/>
        </w:trPr>
        <w:tc>
          <w:tcPr>
            <w:tcW w:w="4957" w:type="dxa"/>
            <w:vAlign w:val="center"/>
          </w:tcPr>
          <w:p w14:paraId="4AB76B72" w14:textId="77777777" w:rsidR="006602D1" w:rsidRPr="006602D1" w:rsidRDefault="006602D1" w:rsidP="006602D1">
            <w:pPr>
              <w:spacing w:line="360" w:lineRule="auto"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3. Sedentary activities (Hours of watching TV, Computer or mobile games, reading story book?) </w:t>
            </w:r>
          </w:p>
        </w:tc>
        <w:tc>
          <w:tcPr>
            <w:tcW w:w="3566" w:type="dxa"/>
            <w:vAlign w:val="center"/>
          </w:tcPr>
          <w:p w14:paraId="79A1CCFA" w14:textId="77777777" w:rsidR="006602D1" w:rsidRPr="006602D1" w:rsidRDefault="006602D1" w:rsidP="006602D1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&lt; 2 hours   </w:t>
            </w:r>
          </w:p>
          <w:p w14:paraId="4F41877C" w14:textId="77777777" w:rsidR="006602D1" w:rsidRPr="006602D1" w:rsidRDefault="006602D1" w:rsidP="006602D1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2-4 hours   </w:t>
            </w:r>
          </w:p>
          <w:p w14:paraId="1FF772D8" w14:textId="77777777" w:rsidR="006602D1" w:rsidRPr="006602D1" w:rsidRDefault="006602D1" w:rsidP="006602D1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 &gt; 4 hours   </w:t>
            </w:r>
          </w:p>
        </w:tc>
      </w:tr>
      <w:tr w:rsidR="006602D1" w:rsidRPr="006602D1" w14:paraId="523CF135" w14:textId="77777777" w:rsidTr="00381228">
        <w:trPr>
          <w:trHeight w:val="137"/>
        </w:trPr>
        <w:tc>
          <w:tcPr>
            <w:tcW w:w="4957" w:type="dxa"/>
          </w:tcPr>
          <w:p w14:paraId="05A1F563" w14:textId="77777777" w:rsidR="006602D1" w:rsidRPr="006602D1" w:rsidRDefault="006602D1" w:rsidP="006602D1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b/>
                <w:sz w:val="24"/>
                <w:szCs w:val="24"/>
                <w:lang w:bidi="bn-IN"/>
              </w:rPr>
            </w:pPr>
            <w:r w:rsidRPr="006602D1">
              <w:rPr>
                <w:b/>
                <w:bCs/>
                <w:sz w:val="24"/>
                <w:szCs w:val="24"/>
                <w:lang w:bidi="bn-IN"/>
              </w:rPr>
              <w:t>Musculoskeletal pain</w:t>
            </w:r>
            <w:r w:rsidRPr="006602D1">
              <w:rPr>
                <w:b/>
                <w:sz w:val="24"/>
                <w:szCs w:val="24"/>
                <w:lang w:bidi="bn-IN"/>
              </w:rPr>
              <w:t xml:space="preserve"> related factors:</w:t>
            </w:r>
          </w:p>
        </w:tc>
        <w:tc>
          <w:tcPr>
            <w:tcW w:w="3566" w:type="dxa"/>
          </w:tcPr>
          <w:p w14:paraId="314F820D" w14:textId="77777777" w:rsidR="006602D1" w:rsidRPr="006602D1" w:rsidRDefault="006602D1" w:rsidP="006602D1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lang w:bidi="bn-IN"/>
              </w:rPr>
            </w:pPr>
          </w:p>
        </w:tc>
      </w:tr>
      <w:tr w:rsidR="006602D1" w:rsidRPr="006602D1" w14:paraId="6BD3C049" w14:textId="77777777" w:rsidTr="00381228">
        <w:trPr>
          <w:trHeight w:val="165"/>
        </w:trPr>
        <w:tc>
          <w:tcPr>
            <w:tcW w:w="4957" w:type="dxa"/>
            <w:vAlign w:val="center"/>
          </w:tcPr>
          <w:p w14:paraId="06FE58D9" w14:textId="77777777" w:rsidR="006602D1" w:rsidRPr="006602D1" w:rsidRDefault="006602D1" w:rsidP="006602D1">
            <w:pPr>
              <w:spacing w:line="360" w:lineRule="auto"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>Pain or discomfort in upper extremity (using the visual analogue scale)</w:t>
            </w:r>
          </w:p>
        </w:tc>
        <w:tc>
          <w:tcPr>
            <w:tcW w:w="3566" w:type="dxa"/>
          </w:tcPr>
          <w:p w14:paraId="66A32118" w14:textId="77777777" w:rsidR="006602D1" w:rsidRPr="006602D1" w:rsidRDefault="006602D1" w:rsidP="006602D1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>No pain</w:t>
            </w:r>
          </w:p>
          <w:p w14:paraId="1B3992A0" w14:textId="77777777" w:rsidR="006602D1" w:rsidRPr="006602D1" w:rsidRDefault="006602D1" w:rsidP="006602D1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>Mild pain</w:t>
            </w:r>
          </w:p>
          <w:p w14:paraId="0ABAD61A" w14:textId="77777777" w:rsidR="006602D1" w:rsidRPr="006602D1" w:rsidRDefault="006602D1" w:rsidP="006602D1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>Moderate pain</w:t>
            </w:r>
          </w:p>
          <w:p w14:paraId="3CB44BFB" w14:textId="77777777" w:rsidR="006602D1" w:rsidRPr="006602D1" w:rsidRDefault="006602D1" w:rsidP="006602D1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sz w:val="24"/>
                <w:szCs w:val="24"/>
                <w:lang w:bidi="bn-IN"/>
              </w:rPr>
            </w:pPr>
            <w:r w:rsidRPr="006602D1">
              <w:rPr>
                <w:sz w:val="24"/>
                <w:szCs w:val="24"/>
                <w:lang w:bidi="bn-IN"/>
              </w:rPr>
              <w:t xml:space="preserve">Severe </w:t>
            </w:r>
          </w:p>
        </w:tc>
      </w:tr>
    </w:tbl>
    <w:p w14:paraId="3584A423" w14:textId="77777777" w:rsidR="006602D1" w:rsidRPr="006602D1" w:rsidRDefault="006602D1" w:rsidP="006602D1">
      <w:pPr>
        <w:tabs>
          <w:tab w:val="left" w:pos="288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</w:p>
    <w:p w14:paraId="3C9990AE" w14:textId="77777777" w:rsidR="006602D1" w:rsidRPr="006602D1" w:rsidRDefault="006602D1" w:rsidP="006602D1">
      <w:pPr>
        <w:tabs>
          <w:tab w:val="left" w:pos="288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6602D1" w:rsidRPr="006602D1" w14:paraId="2481FF0B" w14:textId="77777777" w:rsidTr="00381228">
        <w:trPr>
          <w:trHeight w:val="4563"/>
        </w:trPr>
        <w:tc>
          <w:tcPr>
            <w:tcW w:w="9350" w:type="dxa"/>
            <w:vAlign w:val="center"/>
          </w:tcPr>
          <w:p w14:paraId="6A50455D" w14:textId="77777777" w:rsidR="006602D1" w:rsidRPr="006602D1" w:rsidRDefault="006602D1" w:rsidP="006602D1">
            <w:pPr>
              <w:tabs>
                <w:tab w:val="left" w:pos="2880"/>
              </w:tabs>
              <w:jc w:val="center"/>
              <w:rPr>
                <w:sz w:val="24"/>
                <w:szCs w:val="24"/>
                <w:lang w:bidi="bn-IN"/>
              </w:rPr>
            </w:pPr>
            <w:r w:rsidRPr="006602D1">
              <w:rPr>
                <w:noProof/>
                <w:sz w:val="24"/>
                <w:szCs w:val="24"/>
                <w:lang w:bidi="bn-IN"/>
              </w:rPr>
              <w:drawing>
                <wp:inline distT="0" distB="0" distL="0" distR="0" wp14:anchorId="6BB970B9" wp14:editId="4426631E">
                  <wp:extent cx="4358648" cy="2809875"/>
                  <wp:effectExtent l="0" t="0" r="3810" b="0"/>
                  <wp:docPr id="2" name="Picture 2" descr="SciELO - Brasil - Sensitivity and specificity of assessment scales of  dentin hypersensitivity – an accuracy study Sensitivity and specificity of  assessment scales of dentin hypersensitivity – an accuracy stud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ciELO - Brasil - Sensitivity and specificity of assessment scales of  dentin hypersensitivity – an accuracy study Sensitivity and specificity of  assessment scales of dentin hypersensitivity – an accuracy stud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2461" cy="28123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02D1" w:rsidRPr="006602D1" w14:paraId="7443C344" w14:textId="77777777" w:rsidTr="00381228">
        <w:tc>
          <w:tcPr>
            <w:tcW w:w="9350" w:type="dxa"/>
            <w:vAlign w:val="center"/>
          </w:tcPr>
          <w:p w14:paraId="2A21FEF2" w14:textId="77777777" w:rsidR="006602D1" w:rsidRPr="006602D1" w:rsidRDefault="006602D1" w:rsidP="006602D1">
            <w:pPr>
              <w:tabs>
                <w:tab w:val="left" w:pos="2880"/>
              </w:tabs>
              <w:jc w:val="center"/>
              <w:rPr>
                <w:b/>
                <w:bCs/>
                <w:sz w:val="24"/>
                <w:szCs w:val="24"/>
                <w:lang w:bidi="bn-IN"/>
              </w:rPr>
            </w:pPr>
          </w:p>
          <w:p w14:paraId="753E5B5C" w14:textId="77777777" w:rsidR="006602D1" w:rsidRPr="006602D1" w:rsidRDefault="006602D1" w:rsidP="006602D1">
            <w:pPr>
              <w:tabs>
                <w:tab w:val="left" w:pos="2880"/>
              </w:tabs>
              <w:jc w:val="center"/>
              <w:rPr>
                <w:b/>
                <w:bCs/>
                <w:sz w:val="24"/>
                <w:szCs w:val="24"/>
                <w:lang w:bidi="bn-IN"/>
              </w:rPr>
            </w:pPr>
            <w:r w:rsidRPr="006602D1">
              <w:rPr>
                <w:b/>
                <w:bCs/>
                <w:sz w:val="24"/>
                <w:szCs w:val="24"/>
                <w:lang w:bidi="bn-IN"/>
              </w:rPr>
              <w:lastRenderedPageBreak/>
              <w:t>Visual analog scale (VAS)</w:t>
            </w:r>
          </w:p>
        </w:tc>
      </w:tr>
    </w:tbl>
    <w:p w14:paraId="66A708CD" w14:textId="77777777" w:rsidR="006602D1" w:rsidRPr="006602D1" w:rsidRDefault="006602D1" w:rsidP="006602D1">
      <w:pPr>
        <w:tabs>
          <w:tab w:val="left" w:pos="288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</w:p>
    <w:p w14:paraId="31099F7A" w14:textId="77777777" w:rsidR="006602D1" w:rsidRPr="006602D1" w:rsidRDefault="006602D1" w:rsidP="006602D1">
      <w:pPr>
        <w:widowControl w:val="0"/>
        <w:autoSpaceDE w:val="0"/>
        <w:autoSpaceDN w:val="0"/>
        <w:spacing w:before="46" w:after="0" w:line="240" w:lineRule="auto"/>
        <w:ind w:left="652" w:right="646"/>
        <w:jc w:val="center"/>
        <w:rPr>
          <w:rFonts w:ascii="Times New Roman" w:eastAsia="Times New Roman" w:hAnsi="Times New Roman" w:cs="Times New Roman"/>
          <w:b/>
          <w:bCs/>
          <w:w w:val="105"/>
        </w:rPr>
      </w:pPr>
    </w:p>
    <w:p w14:paraId="5937E096" w14:textId="77777777" w:rsidR="006602D1" w:rsidRPr="006602D1" w:rsidRDefault="006602D1" w:rsidP="006602D1">
      <w:pPr>
        <w:widowControl w:val="0"/>
        <w:autoSpaceDE w:val="0"/>
        <w:autoSpaceDN w:val="0"/>
        <w:spacing w:before="46" w:after="0" w:line="240" w:lineRule="auto"/>
        <w:ind w:left="652" w:right="646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602D1">
        <w:rPr>
          <w:rFonts w:ascii="Times New Roman" w:eastAsia="Times New Roman" w:hAnsi="Times New Roman" w:cs="Times New Roman"/>
          <w:b/>
          <w:bCs/>
          <w:w w:val="105"/>
          <w:sz w:val="24"/>
          <w:szCs w:val="24"/>
        </w:rPr>
        <w:t>Hospital Anxiety and Depression Scale (HADS)</w:t>
      </w:r>
    </w:p>
    <w:p w14:paraId="4FAFCF74" w14:textId="77777777" w:rsidR="006602D1" w:rsidRPr="006602D1" w:rsidRDefault="006602D1" w:rsidP="006602D1">
      <w:pPr>
        <w:widowControl w:val="0"/>
        <w:autoSpaceDE w:val="0"/>
        <w:autoSpaceDN w:val="0"/>
        <w:spacing w:before="2" w:after="0" w:line="240" w:lineRule="auto"/>
        <w:rPr>
          <w:rFonts w:ascii="Times New Roman" w:eastAsia="Trebuchet MS" w:hAnsi="Times New Roman" w:cs="Times New Roman"/>
          <w:b/>
          <w:sz w:val="24"/>
          <w:szCs w:val="24"/>
        </w:rPr>
      </w:pPr>
    </w:p>
    <w:p w14:paraId="26B683BD" w14:textId="77777777" w:rsidR="006602D1" w:rsidRPr="006602D1" w:rsidRDefault="006602D1" w:rsidP="006602D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30"/>
          <w:lang w:bidi="bn-IN"/>
        </w:rPr>
      </w:pPr>
      <w:r w:rsidRPr="006602D1">
        <w:rPr>
          <w:rFonts w:ascii="Times New Roman" w:eastAsia="Times New Roman" w:hAnsi="Times New Roman" w:cs="Times New Roman"/>
          <w:w w:val="105"/>
          <w:sz w:val="24"/>
          <w:szCs w:val="30"/>
          <w:lang w:bidi="bn-IN"/>
        </w:rPr>
        <w:t>Tick the box beside the reply that is closest to how you have been feeling in the past week.</w:t>
      </w:r>
    </w:p>
    <w:p w14:paraId="42E8A108" w14:textId="77777777" w:rsidR="006602D1" w:rsidRPr="006602D1" w:rsidRDefault="006602D1" w:rsidP="006602D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30"/>
          <w:lang w:bidi="bn-IN"/>
        </w:rPr>
      </w:pPr>
      <w:r w:rsidRPr="006602D1">
        <w:rPr>
          <w:rFonts w:ascii="Times New Roman" w:eastAsia="Times New Roman" w:hAnsi="Times New Roman" w:cs="Times New Roman"/>
          <w:w w:val="105"/>
          <w:sz w:val="24"/>
          <w:szCs w:val="30"/>
          <w:lang w:bidi="bn-IN"/>
        </w:rPr>
        <w:t>Don’t take too long over you replies: your immediate is best.</w:t>
      </w:r>
    </w:p>
    <w:p w14:paraId="717692A9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6CE546AB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  <w:r w:rsidRPr="006602D1">
        <w:rPr>
          <w:rFonts w:ascii="Times New Roman" w:eastAsia="Times New Roman" w:hAnsi="Times New Roman" w:cs="Times New Roman"/>
          <w:noProof/>
          <w:sz w:val="24"/>
          <w:szCs w:val="24"/>
          <w:lang w:bidi="b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B53DC2" wp14:editId="370EF65F">
                <wp:simplePos x="0" y="0"/>
                <wp:positionH relativeFrom="page">
                  <wp:posOffset>938151</wp:posOffset>
                </wp:positionH>
                <wp:positionV relativeFrom="paragraph">
                  <wp:posOffset>13079</wp:posOffset>
                </wp:positionV>
                <wp:extent cx="6056415" cy="7659585"/>
                <wp:effectExtent l="0" t="0" r="1905" b="1778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56415" cy="76595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504"/>
                              <w:gridCol w:w="533"/>
                              <w:gridCol w:w="3463"/>
                              <w:gridCol w:w="531"/>
                              <w:gridCol w:w="533"/>
                              <w:gridCol w:w="3697"/>
                            </w:tblGrid>
                            <w:tr w:rsidR="006602D1" w:rsidRPr="005B1C65" w14:paraId="6409F4E7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115C4C5F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3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4"/>
                                      <w:sz w:val="21"/>
                                      <w:szCs w:val="21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1CEA9B46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4"/>
                                      <w:sz w:val="21"/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6F53A032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7635A136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4"/>
                                      <w:sz w:val="21"/>
                                      <w:szCs w:val="21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027688FC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4"/>
                                      <w:sz w:val="21"/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1871E279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  <w:tr w:rsidR="006602D1" w:rsidRPr="005B1C65" w14:paraId="296BF8E4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6D05348E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7BBE2857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491E7C14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I feel tense or 'wound up'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318AE974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392AC6FB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39205BBB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I feel as if I am slowed down:</w:t>
                                  </w:r>
                                </w:p>
                              </w:tc>
                            </w:tr>
                            <w:tr w:rsidR="006602D1" w:rsidRPr="005B1C65" w14:paraId="3CBE0E44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2E380225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35B70B93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4A43E0D7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Most of the tim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29157B2A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3822B2AE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262D8E6F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Nearly all the time</w:t>
                                  </w:r>
                                </w:p>
                              </w:tc>
                            </w:tr>
                            <w:tr w:rsidR="006602D1" w:rsidRPr="005B1C65" w14:paraId="0CF380EE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62362DA7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53824F89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49321BE0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A lot of the tim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226449CD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7C7006C0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70BFE650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Very often</w:t>
                                  </w:r>
                                </w:p>
                              </w:tc>
                            </w:tr>
                            <w:tr w:rsidR="006602D1" w:rsidRPr="005B1C65" w14:paraId="7912F287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74A5D34B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18A7E43A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7BEB41D5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From time to time, occasionall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0B499480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20D29964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4A534F38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Sometimes</w:t>
                                  </w:r>
                                </w:p>
                              </w:tc>
                            </w:tr>
                            <w:tr w:rsidR="006602D1" w:rsidRPr="005B1C65" w14:paraId="0D1E4049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66EF276B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7FC80FCE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39134D2B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Not at all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348443DD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512C3593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28101C66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Not at all</w:t>
                                  </w:r>
                                </w:p>
                              </w:tc>
                            </w:tr>
                            <w:tr w:rsidR="006602D1" w:rsidRPr="005B1C65" w14:paraId="3A549930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5C94F215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5917E6FE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0505968A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426CCDB3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631C3440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4C0D6E7D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  <w:tr w:rsidR="006602D1" w:rsidRPr="005B1C65" w14:paraId="233BFD6E" w14:textId="77777777">
                              <w:trPr>
                                <w:trHeight w:val="432"/>
                              </w:trPr>
                              <w:tc>
                                <w:tcPr>
                                  <w:tcW w:w="504" w:type="dxa"/>
                                </w:tcPr>
                                <w:p w14:paraId="5A858FDE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50ED11C9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31D03991" w14:textId="77777777" w:rsidR="006602D1" w:rsidRPr="005B1C65" w:rsidRDefault="006602D1">
                                  <w:pPr>
                                    <w:pStyle w:val="TableParagraph"/>
                                    <w:spacing w:line="216" w:lineRule="exact"/>
                                    <w:ind w:left="102" w:right="52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I still enjoy the things I used to enjoy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1C3D3895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73B07BDA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548C3E39" w14:textId="77777777" w:rsidR="006602D1" w:rsidRPr="005B1C65" w:rsidRDefault="006602D1">
                                  <w:pPr>
                                    <w:pStyle w:val="TableParagraph"/>
                                    <w:spacing w:line="216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I get a sort of frightened feeling like 'butterflies' in the stomach:</w:t>
                                  </w:r>
                                </w:p>
                              </w:tc>
                            </w:tr>
                            <w:tr w:rsidR="006602D1" w:rsidRPr="005B1C65" w14:paraId="3EF04167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4F762DF1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3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03CD4D3F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7619236E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Definitely as much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3D711FFB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37E4C51D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5E6AB6B6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Not at all</w:t>
                                  </w:r>
                                </w:p>
                              </w:tc>
                            </w:tr>
                            <w:tr w:rsidR="006602D1" w:rsidRPr="005B1C65" w14:paraId="61AD905F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2209EBBB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3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71A51A34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65EB42B6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Not quite so much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0D6B29D8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63310242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6A30800E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Occasionally</w:t>
                                  </w:r>
                                </w:p>
                              </w:tc>
                            </w:tr>
                            <w:tr w:rsidR="006602D1" w:rsidRPr="005B1C65" w14:paraId="0A3234A1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5A886CF1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3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3EC850FD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25D7C1EB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Only a littl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61371D33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1A681CA6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271FCE18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Quite Often</w:t>
                                  </w:r>
                                </w:p>
                              </w:tc>
                            </w:tr>
                            <w:tr w:rsidR="006602D1" w:rsidRPr="005B1C65" w14:paraId="64AA9497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4319CA06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3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4F68113C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666A0875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Hardly at all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0CD34C4B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2122A048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486BA520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Very Often</w:t>
                                  </w:r>
                                </w:p>
                              </w:tc>
                            </w:tr>
                            <w:tr w:rsidR="006602D1" w:rsidRPr="005B1C65" w14:paraId="36583AF6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7F134822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21C3340B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58B04EDB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7ECDFE9F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3FAE1C83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1588A615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  <w:tr w:rsidR="006602D1" w:rsidRPr="005B1C65" w14:paraId="70E0E20E" w14:textId="77777777">
                              <w:trPr>
                                <w:trHeight w:val="646"/>
                              </w:trPr>
                              <w:tc>
                                <w:tcPr>
                                  <w:tcW w:w="504" w:type="dxa"/>
                                </w:tcPr>
                                <w:p w14:paraId="71DAC635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70F2CD19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2DB31D03" w14:textId="77777777" w:rsidR="006602D1" w:rsidRPr="005B1C65" w:rsidRDefault="006602D1">
                                  <w:pPr>
                                    <w:pStyle w:val="TableParagraph"/>
                                    <w:spacing w:before="2" w:line="249" w:lineRule="auto"/>
                                    <w:ind w:left="102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I get a sort of frightened feeling as if something awful is about to</w:t>
                                  </w:r>
                                </w:p>
                                <w:p w14:paraId="4B6CC957" w14:textId="77777777" w:rsidR="006602D1" w:rsidRPr="005B1C65" w:rsidRDefault="006602D1">
                                  <w:pPr>
                                    <w:pStyle w:val="TableParagraph"/>
                                    <w:spacing w:before="2" w:line="192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happen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2774F2DD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4C95BD1C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2784B730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  <w:p w14:paraId="29746203" w14:textId="77777777" w:rsidR="006602D1" w:rsidRPr="005B1C65" w:rsidRDefault="006602D1">
                                  <w:pPr>
                                    <w:pStyle w:val="TableParagraph"/>
                                    <w:ind w:left="104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I have lost interest in my appearance:</w:t>
                                  </w:r>
                                </w:p>
                              </w:tc>
                            </w:tr>
                            <w:tr w:rsidR="006602D1" w:rsidRPr="005B1C65" w14:paraId="5BFF137B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7E4D3289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7298B0EC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66C83103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Very definitely and quite badl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290D33DB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7A8B2462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46FFBCE9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Definitely</w:t>
                                  </w:r>
                                </w:p>
                              </w:tc>
                            </w:tr>
                            <w:tr w:rsidR="006602D1" w:rsidRPr="005B1C65" w14:paraId="7065D080" w14:textId="77777777" w:rsidTr="005B1C65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639B318B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53C895DC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5129F622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Yes, but not too badl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51D44EB1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58DBBC0F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0CA6A8A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I don't take as much care as I should</w:t>
                                  </w:r>
                                </w:p>
                              </w:tc>
                            </w:tr>
                            <w:tr w:rsidR="006602D1" w:rsidRPr="005B1C65" w14:paraId="5EDC0020" w14:textId="77777777" w:rsidTr="005B1C65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0CFCAA54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541EFFDA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444A35E5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A little, but it doesn't worry m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6E027B03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D9D9"/>
                                </w:tcPr>
                                <w:p w14:paraId="703626B6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6878016F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I may not take quite as much care</w:t>
                                  </w:r>
                                </w:p>
                              </w:tc>
                            </w:tr>
                            <w:tr w:rsidR="006602D1" w:rsidRPr="005B1C65" w14:paraId="40D433F1" w14:textId="77777777" w:rsidTr="005B1C65">
                              <w:trPr>
                                <w:trHeight w:val="70"/>
                              </w:trPr>
                              <w:tc>
                                <w:tcPr>
                                  <w:tcW w:w="504" w:type="dxa"/>
                                </w:tcPr>
                                <w:p w14:paraId="38FDAEAE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772327FE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1AC232DD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Not at all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2725F7DE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76A2C03C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CB5ADAA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I take just as much care as ever</w:t>
                                  </w:r>
                                </w:p>
                              </w:tc>
                            </w:tr>
                            <w:tr w:rsidR="006602D1" w:rsidRPr="005B1C65" w14:paraId="2E9B3F6C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27D96E95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5B740F49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0E7B5676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2CB0B8C5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12AD377C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1A364254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  <w:tr w:rsidR="006602D1" w:rsidRPr="005B1C65" w14:paraId="44044B7F" w14:textId="77777777">
                              <w:trPr>
                                <w:trHeight w:val="431"/>
                              </w:trPr>
                              <w:tc>
                                <w:tcPr>
                                  <w:tcW w:w="504" w:type="dxa"/>
                                </w:tcPr>
                                <w:p w14:paraId="14DCE0D6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78AA39F8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357EE331" w14:textId="77777777" w:rsidR="006602D1" w:rsidRPr="005B1C65" w:rsidRDefault="006602D1">
                                  <w:pPr>
                                    <w:pStyle w:val="TableParagraph"/>
                                    <w:spacing w:before="1"/>
                                    <w:ind w:left="102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I can laugh and see the funny side</w:t>
                                  </w:r>
                                </w:p>
                                <w:p w14:paraId="5FDEB1A1" w14:textId="77777777" w:rsidR="006602D1" w:rsidRPr="005B1C65" w:rsidRDefault="006602D1">
                                  <w:pPr>
                                    <w:pStyle w:val="TableParagraph"/>
                                    <w:spacing w:before="11" w:line="192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of things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7D515DBA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3585AC85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64383F35" w14:textId="77777777" w:rsidR="006602D1" w:rsidRPr="005B1C65" w:rsidRDefault="006602D1">
                                  <w:pPr>
                                    <w:pStyle w:val="TableParagraph"/>
                                    <w:spacing w:before="1"/>
                                    <w:ind w:left="104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I feel restless as I have to be on the</w:t>
                                  </w:r>
                                </w:p>
                                <w:p w14:paraId="5CDDCCBD" w14:textId="77777777" w:rsidR="006602D1" w:rsidRPr="005B1C65" w:rsidRDefault="006602D1">
                                  <w:pPr>
                                    <w:pStyle w:val="TableParagraph"/>
                                    <w:spacing w:before="11" w:line="192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move:</w:t>
                                  </w:r>
                                </w:p>
                              </w:tc>
                            </w:tr>
                            <w:tr w:rsidR="006602D1" w:rsidRPr="005B1C65" w14:paraId="41BD7C59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73D122FF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3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39388500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48532E49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As much as I always could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3A2385D4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7FD1F1A6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34307321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Very much indeed</w:t>
                                  </w:r>
                                </w:p>
                              </w:tc>
                            </w:tr>
                            <w:tr w:rsidR="006602D1" w:rsidRPr="005B1C65" w14:paraId="2673BF9C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1D58477D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3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5EBB4220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50E4BCE9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Not quite so much now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72301713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39F22B57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1A7570C4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Quite a lot</w:t>
                                  </w:r>
                                </w:p>
                              </w:tc>
                            </w:tr>
                            <w:tr w:rsidR="006602D1" w:rsidRPr="005B1C65" w14:paraId="6D4C7608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418A842F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3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79FDE7F8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1CB920B0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Definitely not so much now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0527C2B4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616520CC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7FA80ECB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Not very much</w:t>
                                  </w:r>
                                </w:p>
                              </w:tc>
                            </w:tr>
                            <w:tr w:rsidR="006602D1" w:rsidRPr="005B1C65" w14:paraId="7B7AAF78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29590D84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3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58683720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3117ACFA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Not at all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7453D14D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4E91790C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3DDDA7C9" w14:textId="77777777" w:rsidR="006602D1" w:rsidRPr="005B1C65" w:rsidRDefault="006602D1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Not at all</w:t>
                                  </w:r>
                                </w:p>
                              </w:tc>
                            </w:tr>
                            <w:tr w:rsidR="006602D1" w:rsidRPr="005B1C65" w14:paraId="3D844914" w14:textId="77777777">
                              <w:trPr>
                                <w:trHeight w:val="432"/>
                              </w:trPr>
                              <w:tc>
                                <w:tcPr>
                                  <w:tcW w:w="504" w:type="dxa"/>
                                </w:tcPr>
                                <w:p w14:paraId="2CAA8C8D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25DEBDBD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6D21BE32" w14:textId="77777777" w:rsidR="006602D1" w:rsidRPr="005B1C65" w:rsidRDefault="006602D1">
                                  <w:pPr>
                                    <w:pStyle w:val="TableParagraph"/>
                                    <w:spacing w:before="3"/>
                                    <w:ind w:left="102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 xml:space="preserve">Worrying thoughts go through </w:t>
                                  </w:r>
                                  <w:proofErr w:type="gramStart"/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my</w:t>
                                  </w:r>
                                  <w:proofErr w:type="gramEnd"/>
                                </w:p>
                                <w:p w14:paraId="428A6964" w14:textId="77777777" w:rsidR="006602D1" w:rsidRPr="005B1C65" w:rsidRDefault="006602D1">
                                  <w:pPr>
                                    <w:pStyle w:val="TableParagraph"/>
                                    <w:spacing w:before="9" w:line="193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mind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52FA0A74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5D6FD7E9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26BAE255" w14:textId="77777777" w:rsidR="006602D1" w:rsidRPr="005B1C65" w:rsidRDefault="006602D1">
                                  <w:pPr>
                                    <w:pStyle w:val="TableParagraph"/>
                                    <w:spacing w:before="3"/>
                                    <w:ind w:left="104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I look forward with enjoyment to</w:t>
                                  </w:r>
                                </w:p>
                                <w:p w14:paraId="6A89A4CD" w14:textId="77777777" w:rsidR="006602D1" w:rsidRPr="005B1C65" w:rsidRDefault="006602D1">
                                  <w:pPr>
                                    <w:pStyle w:val="TableParagraph"/>
                                    <w:spacing w:before="9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things:</w:t>
                                  </w:r>
                                </w:p>
                              </w:tc>
                            </w:tr>
                            <w:tr w:rsidR="006602D1" w:rsidRPr="005B1C65" w14:paraId="32092E1B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16F460BB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382F9EF4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15F1D940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A great deal of the tim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7A282139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708F71A7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4A080DE0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As much as I ever did</w:t>
                                  </w:r>
                                </w:p>
                              </w:tc>
                            </w:tr>
                            <w:tr w:rsidR="006602D1" w:rsidRPr="005B1C65" w14:paraId="657248C4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253A9295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531630A0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15544371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A lot of the tim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5CAC0D4E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4F875F92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176A5602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Rather less than I used to</w:t>
                                  </w:r>
                                </w:p>
                              </w:tc>
                            </w:tr>
                            <w:tr w:rsidR="006602D1" w:rsidRPr="005B1C65" w14:paraId="43B190C5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6C5E7053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7E081A48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17E53F5C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From time to time, but not too often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50BC61FF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6608489A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66D63B65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Definitely less than I used to</w:t>
                                  </w:r>
                                </w:p>
                              </w:tc>
                            </w:tr>
                            <w:tr w:rsidR="006602D1" w:rsidRPr="005B1C65" w14:paraId="7067FE8C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0E0BB1CE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71B0F650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2CE64A08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Only occasionall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19B2EF33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008F2649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0EBC7F30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Hardly at all</w:t>
                                  </w:r>
                                </w:p>
                              </w:tc>
                            </w:tr>
                            <w:tr w:rsidR="006602D1" w:rsidRPr="005B1C65" w14:paraId="2ECD3649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609D2958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08480D88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4F3BD7D9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45D47793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02FC10C8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1B1C7BFC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  <w:tr w:rsidR="006602D1" w:rsidRPr="005B1C65" w14:paraId="32AC29A2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11A860CB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03961029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2EF6A227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I feel cheerful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46B780EB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08D98D8B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1D17BCA1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I get sudden feelings of panic:</w:t>
                                  </w:r>
                                </w:p>
                              </w:tc>
                            </w:tr>
                            <w:tr w:rsidR="006602D1" w:rsidRPr="005B1C65" w14:paraId="009E78F4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11C5E7B9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3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70575CB3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628C3D94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Not at all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39234F07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1A9B877A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5BA9152E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Very often indeed</w:t>
                                  </w:r>
                                </w:p>
                              </w:tc>
                            </w:tr>
                            <w:tr w:rsidR="006602D1" w:rsidRPr="005B1C65" w14:paraId="7DCD3B5B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5A92EA0D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3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5129E484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4F30818E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Not often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12E70A1E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447BD918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5E445066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Quite often</w:t>
                                  </w:r>
                                </w:p>
                              </w:tc>
                            </w:tr>
                            <w:tr w:rsidR="006602D1" w:rsidRPr="005B1C65" w14:paraId="084B9C69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456B1E40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3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39745165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3E6368DB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Sometimes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06BA793F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3ACA17A4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75F9B96E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Not very often</w:t>
                                  </w:r>
                                </w:p>
                              </w:tc>
                            </w:tr>
                            <w:tr w:rsidR="006602D1" w:rsidRPr="005B1C65" w14:paraId="7105109C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57BC2DE7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3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6939D4E0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6AA88D08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Most of the tim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5F376F2E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6CB11A8A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61541060" w14:textId="77777777" w:rsidR="006602D1" w:rsidRPr="005B1C65" w:rsidRDefault="006602D1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Not at all</w:t>
                                  </w:r>
                                </w:p>
                              </w:tc>
                            </w:tr>
                            <w:tr w:rsidR="006602D1" w:rsidRPr="005B1C65" w14:paraId="28C2573C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6A5B136D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43052606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37907D76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3D29E412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0B1F55F7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4C31ACE3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  <w:tr w:rsidR="006602D1" w:rsidRPr="005B1C65" w14:paraId="7CB491D7" w14:textId="77777777">
                              <w:trPr>
                                <w:trHeight w:val="432"/>
                              </w:trPr>
                              <w:tc>
                                <w:tcPr>
                                  <w:tcW w:w="504" w:type="dxa"/>
                                </w:tcPr>
                                <w:p w14:paraId="4299594F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1004149A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079716D0" w14:textId="77777777" w:rsidR="006602D1" w:rsidRPr="005B1C65" w:rsidRDefault="006602D1">
                                  <w:pPr>
                                    <w:pStyle w:val="TableParagraph"/>
                                    <w:spacing w:before="2"/>
                                    <w:ind w:left="102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I can sit at ease and feel relaxed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4A52EC40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6A3E200D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6C607387" w14:textId="77777777" w:rsidR="006602D1" w:rsidRPr="005B1C65" w:rsidRDefault="006602D1">
                                  <w:pPr>
                                    <w:pStyle w:val="TableParagraph"/>
                                    <w:spacing w:before="2"/>
                                    <w:ind w:left="104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I can enjoy a good book or radio or TV</w:t>
                                  </w:r>
                                </w:p>
                                <w:p w14:paraId="4B3CF5F5" w14:textId="77777777" w:rsidR="006602D1" w:rsidRPr="005B1C65" w:rsidRDefault="006602D1">
                                  <w:pPr>
                                    <w:pStyle w:val="TableParagraph"/>
                                    <w:spacing w:before="9" w:line="194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b/>
                                      <w:w w:val="105"/>
                                      <w:sz w:val="21"/>
                                      <w:szCs w:val="21"/>
                                    </w:rPr>
                                    <w:t>program:</w:t>
                                  </w:r>
                                </w:p>
                              </w:tc>
                            </w:tr>
                            <w:tr w:rsidR="006602D1" w:rsidRPr="005B1C65" w14:paraId="628E5203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364BDD24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176F879F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2CB29490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Definitel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59FA1BD2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6B0A3A60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026E7515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Often</w:t>
                                  </w:r>
                                </w:p>
                              </w:tc>
                            </w:tr>
                            <w:tr w:rsidR="006602D1" w:rsidRPr="005B1C65" w14:paraId="65F12F33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08ED1D74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0B8FA5E3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20DBB887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Usuall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2842DC53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280B285B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4F17FA7B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Sometimes</w:t>
                                  </w:r>
                                </w:p>
                              </w:tc>
                            </w:tr>
                            <w:tr w:rsidR="006602D1" w:rsidRPr="005B1C65" w14:paraId="4A6DFA8B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70ACB4A8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2C9B77E9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6353E841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Not Often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2501F1D0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56A67720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4B34FA2A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Not often</w:t>
                                  </w:r>
                                </w:p>
                              </w:tc>
                            </w:tr>
                            <w:tr w:rsidR="006602D1" w:rsidRPr="005B1C65" w14:paraId="75281349" w14:textId="77777777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14:paraId="783185CD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1EE70B7A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14:paraId="20B0007E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2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Not at all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14:paraId="1B0FABF4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3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14:paraId="434482BC" w14:textId="77777777" w:rsidR="006602D1" w:rsidRPr="005B1C65" w:rsidRDefault="006602D1">
                                  <w:pPr>
                                    <w:pStyle w:val="TableParagraph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14:paraId="365850FF" w14:textId="77777777" w:rsidR="006602D1" w:rsidRPr="005B1C65" w:rsidRDefault="006602D1">
                                  <w:pPr>
                                    <w:pStyle w:val="TableParagraph"/>
                                    <w:spacing w:before="1" w:line="194" w:lineRule="exact"/>
                                    <w:ind w:left="104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5B1C65">
                                    <w:rPr>
                                      <w:rFonts w:ascii="Times New Roman" w:hAnsi="Times New Roman" w:cs="Times New Roman"/>
                                      <w:w w:val="105"/>
                                      <w:sz w:val="21"/>
                                      <w:szCs w:val="21"/>
                                    </w:rPr>
                                    <w:t>Very seldom</w:t>
                                  </w:r>
                                </w:p>
                              </w:tc>
                            </w:tr>
                          </w:tbl>
                          <w:p w14:paraId="1D78D0C2" w14:textId="77777777" w:rsidR="006602D1" w:rsidRPr="005B1C65" w:rsidRDefault="006602D1" w:rsidP="006602D1">
                            <w:pPr>
                              <w:pStyle w:val="BodyText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FB53DC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73.85pt;margin-top:1.05pt;width:476.9pt;height:603.1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" filled="f" stroked="f">
                <v:textbox inset="0,0,0,0">
                  <w:txbxContent>
                    <w:tbl>
                      <w:tblPr>
                        <w:tblW w:w="0" w:type="auto"/>
                        <w:tblInd w:w="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504"/>
                        <w:gridCol w:w="533"/>
                        <w:gridCol w:w="3463"/>
                        <w:gridCol w:w="531"/>
                        <w:gridCol w:w="533"/>
                        <w:gridCol w:w="3697"/>
                      </w:tblGrid>
                      <w:tr w:rsidR="006602D1" w:rsidRPr="005B1C65" w14:paraId="6409F4E7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115C4C5F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3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4"/>
                                <w:sz w:val="21"/>
                                <w:szCs w:val="21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1CEA9B46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4"/>
                                <w:sz w:val="21"/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6F53A032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1" w:type="dxa"/>
                          </w:tcPr>
                          <w:p w14:paraId="7635A136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4"/>
                                <w:sz w:val="21"/>
                                <w:szCs w:val="21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027688FC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4"/>
                                <w:sz w:val="21"/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14:paraId="1871E279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</w:tr>
                      <w:tr w:rsidR="006602D1" w:rsidRPr="005B1C65" w14:paraId="296BF8E4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6D05348E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7BBE2857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491E7C14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I feel tense or 'wound up'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318AE974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392AC6FB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39205BBB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I feel as if I am slowed down:</w:t>
                            </w:r>
                          </w:p>
                        </w:tc>
                      </w:tr>
                      <w:tr w:rsidR="006602D1" w:rsidRPr="005B1C65" w14:paraId="3CBE0E44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2E380225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35B70B93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4A43E0D7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Most of the tim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29157B2A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3822B2AE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262D8E6F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Nearly all the time</w:t>
                            </w:r>
                          </w:p>
                        </w:tc>
                      </w:tr>
                      <w:tr w:rsidR="006602D1" w:rsidRPr="005B1C65" w14:paraId="0CF380EE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62362DA7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53824F89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49321BE0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A lot of the tim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226449CD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7C7006C0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70BFE650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Very often</w:t>
                            </w:r>
                          </w:p>
                        </w:tc>
                      </w:tr>
                      <w:tr w:rsidR="006602D1" w:rsidRPr="005B1C65" w14:paraId="7912F287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74A5D34B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18A7E43A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7BEB41D5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From time to time, occasionally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0B499480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20D29964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4A534F38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Sometimes</w:t>
                            </w:r>
                          </w:p>
                        </w:tc>
                      </w:tr>
                      <w:tr w:rsidR="006602D1" w:rsidRPr="005B1C65" w14:paraId="0D1E4049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66EF276B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7FC80FCE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39134D2B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Not at all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348443DD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512C3593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28101C66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Not at all</w:t>
                            </w:r>
                          </w:p>
                        </w:tc>
                      </w:tr>
                      <w:tr w:rsidR="006602D1" w:rsidRPr="005B1C65" w14:paraId="3A549930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5C94F215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5917E6FE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0505968A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1" w:type="dxa"/>
                          </w:tcPr>
                          <w:p w14:paraId="426CCDB3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631C3440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4C0D6E7D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</w:tr>
                      <w:tr w:rsidR="006602D1" w:rsidRPr="005B1C65" w14:paraId="233BFD6E" w14:textId="77777777">
                        <w:trPr>
                          <w:trHeight w:val="432"/>
                        </w:trPr>
                        <w:tc>
                          <w:tcPr>
                            <w:tcW w:w="504" w:type="dxa"/>
                          </w:tcPr>
                          <w:p w14:paraId="5A858FDE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50ED11C9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31D03991" w14:textId="77777777" w:rsidR="006602D1" w:rsidRPr="005B1C65" w:rsidRDefault="006602D1">
                            <w:pPr>
                              <w:pStyle w:val="TableParagraph"/>
                              <w:spacing w:line="216" w:lineRule="exact"/>
                              <w:ind w:left="102" w:right="52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I still enjoy the things I used to enjoy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1C3D3895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73B07BDA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548C3E39" w14:textId="77777777" w:rsidR="006602D1" w:rsidRPr="005B1C65" w:rsidRDefault="006602D1">
                            <w:pPr>
                              <w:pStyle w:val="TableParagraph"/>
                              <w:spacing w:line="216" w:lineRule="exact"/>
                              <w:ind w:left="104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I get a sort of frightened feeling like 'butterflies' in the stomach:</w:t>
                            </w:r>
                          </w:p>
                        </w:tc>
                      </w:tr>
                      <w:tr w:rsidR="006602D1" w:rsidRPr="005B1C65" w14:paraId="3EF04167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4F762DF1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3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03CD4D3F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7619236E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Definitely as much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3D711FFB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37E4C51D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14:paraId="5E6AB6B6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Not at all</w:t>
                            </w:r>
                          </w:p>
                        </w:tc>
                      </w:tr>
                      <w:tr w:rsidR="006602D1" w:rsidRPr="005B1C65" w14:paraId="61AD905F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2209EBBB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3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71A51A34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65EB42B6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Not quite so much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0D6B29D8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63310242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14:paraId="6A30800E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Occasionally</w:t>
                            </w:r>
                          </w:p>
                        </w:tc>
                      </w:tr>
                      <w:tr w:rsidR="006602D1" w:rsidRPr="005B1C65" w14:paraId="0A3234A1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5A886CF1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3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3EC850FD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25D7C1EB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Only a littl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61371D33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1A681CA6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14:paraId="271FCE18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Quite Often</w:t>
                            </w:r>
                          </w:p>
                        </w:tc>
                      </w:tr>
                      <w:tr w:rsidR="006602D1" w:rsidRPr="005B1C65" w14:paraId="64AA9497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4319CA06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3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4F68113C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666A0875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Hardly at all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0CD34C4B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2122A048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14:paraId="486BA520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Very Often</w:t>
                            </w:r>
                          </w:p>
                        </w:tc>
                      </w:tr>
                      <w:tr w:rsidR="006602D1" w:rsidRPr="005B1C65" w14:paraId="36583AF6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7F134822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21C3340B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58B04EDB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1" w:type="dxa"/>
                          </w:tcPr>
                          <w:p w14:paraId="7ECDFE9F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3FAE1C83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1588A615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</w:tr>
                      <w:tr w:rsidR="006602D1" w:rsidRPr="005B1C65" w14:paraId="70E0E20E" w14:textId="77777777">
                        <w:trPr>
                          <w:trHeight w:val="646"/>
                        </w:trPr>
                        <w:tc>
                          <w:tcPr>
                            <w:tcW w:w="504" w:type="dxa"/>
                          </w:tcPr>
                          <w:p w14:paraId="71DAC635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70F2CD19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2DB31D03" w14:textId="77777777" w:rsidR="006602D1" w:rsidRPr="005B1C65" w:rsidRDefault="006602D1">
                            <w:pPr>
                              <w:pStyle w:val="TableParagraph"/>
                              <w:spacing w:before="2" w:line="249" w:lineRule="auto"/>
                              <w:ind w:left="102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I get a sort of frightened feeling as if something awful is about to</w:t>
                            </w:r>
                          </w:p>
                          <w:p w14:paraId="4B6CC957" w14:textId="77777777" w:rsidR="006602D1" w:rsidRPr="005B1C65" w:rsidRDefault="006602D1">
                            <w:pPr>
                              <w:pStyle w:val="TableParagraph"/>
                              <w:spacing w:before="2" w:line="192" w:lineRule="exact"/>
                              <w:ind w:left="102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happen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2774F2DD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4C95BD1C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2784B730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  <w:p w14:paraId="29746203" w14:textId="77777777" w:rsidR="006602D1" w:rsidRPr="005B1C65" w:rsidRDefault="006602D1">
                            <w:pPr>
                              <w:pStyle w:val="TableParagraph"/>
                              <w:ind w:left="104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I have lost interest in my appearance:</w:t>
                            </w:r>
                          </w:p>
                        </w:tc>
                      </w:tr>
                      <w:tr w:rsidR="006602D1" w:rsidRPr="005B1C65" w14:paraId="5BFF137B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7E4D3289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7298B0EC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66C83103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Very definitely and quite badly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290D33DB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7A8B2462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46FFBCE9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Definitely</w:t>
                            </w:r>
                          </w:p>
                        </w:tc>
                      </w:tr>
                      <w:tr w:rsidR="006602D1" w:rsidRPr="005B1C65" w14:paraId="7065D080" w14:textId="77777777" w:rsidTr="005B1C65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639B318B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53C895DC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5129F622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Yes, but not too badly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51D44EB1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58DBBC0F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  <w:tcBorders>
                              <w:bottom w:val="single" w:sz="4" w:space="0" w:color="auto"/>
                            </w:tcBorders>
                          </w:tcPr>
                          <w:p w14:paraId="00CA6A8A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I don't take as much care as I should</w:t>
                            </w:r>
                          </w:p>
                        </w:tc>
                      </w:tr>
                      <w:tr w:rsidR="006602D1" w:rsidRPr="005B1C65" w14:paraId="5EDC0020" w14:textId="77777777" w:rsidTr="005B1C65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0CFCAA54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541EFFDA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444A35E5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A little, but it doesn't worry m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6E027B03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right w:val="single" w:sz="4" w:space="0" w:color="auto"/>
                            </w:tcBorders>
                            <w:shd w:val="clear" w:color="auto" w:fill="D9D9D9"/>
                          </w:tcPr>
                          <w:p w14:paraId="703626B6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6878016F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I may not take quite as much care</w:t>
                            </w:r>
                          </w:p>
                        </w:tc>
                      </w:tr>
                      <w:tr w:rsidR="006602D1" w:rsidRPr="005B1C65" w14:paraId="40D433F1" w14:textId="77777777" w:rsidTr="005B1C65">
                        <w:trPr>
                          <w:trHeight w:val="70"/>
                        </w:trPr>
                        <w:tc>
                          <w:tcPr>
                            <w:tcW w:w="504" w:type="dxa"/>
                          </w:tcPr>
                          <w:p w14:paraId="38FDAEAE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772327FE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1AC232DD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Not at all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2725F7DE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76A2C03C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  <w:tcBorders>
                              <w:top w:val="single" w:sz="4" w:space="0" w:color="auto"/>
                            </w:tcBorders>
                          </w:tcPr>
                          <w:p w14:paraId="5CB5ADAA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I take just as much care as ever</w:t>
                            </w:r>
                          </w:p>
                        </w:tc>
                      </w:tr>
                      <w:tr w:rsidR="006602D1" w:rsidRPr="005B1C65" w14:paraId="2E9B3F6C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27D96E95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5B740F49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0E7B5676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1" w:type="dxa"/>
                          </w:tcPr>
                          <w:p w14:paraId="2CB0B8C5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12AD377C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1A364254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</w:tr>
                      <w:tr w:rsidR="006602D1" w:rsidRPr="005B1C65" w14:paraId="44044B7F" w14:textId="77777777">
                        <w:trPr>
                          <w:trHeight w:val="431"/>
                        </w:trPr>
                        <w:tc>
                          <w:tcPr>
                            <w:tcW w:w="504" w:type="dxa"/>
                          </w:tcPr>
                          <w:p w14:paraId="14DCE0D6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78AA39F8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357EE331" w14:textId="77777777" w:rsidR="006602D1" w:rsidRPr="005B1C65" w:rsidRDefault="006602D1">
                            <w:pPr>
                              <w:pStyle w:val="TableParagraph"/>
                              <w:spacing w:before="1"/>
                              <w:ind w:left="102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I can laugh and see the funny side</w:t>
                            </w:r>
                          </w:p>
                          <w:p w14:paraId="5FDEB1A1" w14:textId="77777777" w:rsidR="006602D1" w:rsidRPr="005B1C65" w:rsidRDefault="006602D1">
                            <w:pPr>
                              <w:pStyle w:val="TableParagraph"/>
                              <w:spacing w:before="11" w:line="192" w:lineRule="exact"/>
                              <w:ind w:left="102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of things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7D515DBA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3585AC85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64383F35" w14:textId="77777777" w:rsidR="006602D1" w:rsidRPr="005B1C65" w:rsidRDefault="006602D1">
                            <w:pPr>
                              <w:pStyle w:val="TableParagraph"/>
                              <w:spacing w:before="1"/>
                              <w:ind w:left="104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I feel restless as I have to be on the</w:t>
                            </w:r>
                          </w:p>
                          <w:p w14:paraId="5CDDCCBD" w14:textId="77777777" w:rsidR="006602D1" w:rsidRPr="005B1C65" w:rsidRDefault="006602D1">
                            <w:pPr>
                              <w:pStyle w:val="TableParagraph"/>
                              <w:spacing w:before="11" w:line="192" w:lineRule="exact"/>
                              <w:ind w:left="104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move:</w:t>
                            </w:r>
                          </w:p>
                        </w:tc>
                      </w:tr>
                      <w:tr w:rsidR="006602D1" w:rsidRPr="005B1C65" w14:paraId="41BD7C59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73D122FF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3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39388500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48532E49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As much as I always could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3A2385D4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7FD1F1A6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14:paraId="34307321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Very much indeed</w:t>
                            </w:r>
                          </w:p>
                        </w:tc>
                      </w:tr>
                      <w:tr w:rsidR="006602D1" w:rsidRPr="005B1C65" w14:paraId="2673BF9C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1D58477D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3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5EBB4220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50E4BCE9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Not quite so much now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72301713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39F22B57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14:paraId="1A7570C4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Quite a lot</w:t>
                            </w:r>
                          </w:p>
                        </w:tc>
                      </w:tr>
                      <w:tr w:rsidR="006602D1" w:rsidRPr="005B1C65" w14:paraId="6D4C7608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418A842F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3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79FDE7F8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1CB920B0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Definitely not so much now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0527C2B4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616520CC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14:paraId="7FA80ECB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Not very much</w:t>
                            </w:r>
                          </w:p>
                        </w:tc>
                      </w:tr>
                      <w:tr w:rsidR="006602D1" w:rsidRPr="005B1C65" w14:paraId="7B7AAF78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29590D84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3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58683720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3117ACFA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Not at all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7453D14D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4E91790C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14:paraId="3DDDA7C9" w14:textId="77777777" w:rsidR="006602D1" w:rsidRPr="005B1C65" w:rsidRDefault="006602D1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Not at all</w:t>
                            </w:r>
                          </w:p>
                        </w:tc>
                      </w:tr>
                      <w:tr w:rsidR="006602D1" w:rsidRPr="005B1C65" w14:paraId="3D844914" w14:textId="77777777">
                        <w:trPr>
                          <w:trHeight w:val="432"/>
                        </w:trPr>
                        <w:tc>
                          <w:tcPr>
                            <w:tcW w:w="504" w:type="dxa"/>
                          </w:tcPr>
                          <w:p w14:paraId="2CAA8C8D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25DEBDBD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6D21BE32" w14:textId="77777777" w:rsidR="006602D1" w:rsidRPr="005B1C65" w:rsidRDefault="006602D1">
                            <w:pPr>
                              <w:pStyle w:val="TableParagraph"/>
                              <w:spacing w:before="3"/>
                              <w:ind w:left="102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 xml:space="preserve">Worrying thoughts go through </w:t>
                            </w:r>
                            <w:proofErr w:type="gramStart"/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my</w:t>
                            </w:r>
                            <w:proofErr w:type="gramEnd"/>
                          </w:p>
                          <w:p w14:paraId="428A6964" w14:textId="77777777" w:rsidR="006602D1" w:rsidRPr="005B1C65" w:rsidRDefault="006602D1">
                            <w:pPr>
                              <w:pStyle w:val="TableParagraph"/>
                              <w:spacing w:before="9" w:line="193" w:lineRule="exact"/>
                              <w:ind w:left="102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mind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52FA0A74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5D6FD7E9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26BAE255" w14:textId="77777777" w:rsidR="006602D1" w:rsidRPr="005B1C65" w:rsidRDefault="006602D1">
                            <w:pPr>
                              <w:pStyle w:val="TableParagraph"/>
                              <w:spacing w:before="3"/>
                              <w:ind w:left="104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I look forward with enjoyment to</w:t>
                            </w:r>
                          </w:p>
                          <w:p w14:paraId="6A89A4CD" w14:textId="77777777" w:rsidR="006602D1" w:rsidRPr="005B1C65" w:rsidRDefault="006602D1">
                            <w:pPr>
                              <w:pStyle w:val="TableParagraph"/>
                              <w:spacing w:before="9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things:</w:t>
                            </w:r>
                          </w:p>
                        </w:tc>
                      </w:tr>
                      <w:tr w:rsidR="006602D1" w:rsidRPr="005B1C65" w14:paraId="32092E1B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16F460BB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382F9EF4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15F1D940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A great deal of the tim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7A282139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708F71A7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4A080DE0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As much as I ever did</w:t>
                            </w:r>
                          </w:p>
                        </w:tc>
                      </w:tr>
                      <w:tr w:rsidR="006602D1" w:rsidRPr="005B1C65" w14:paraId="657248C4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253A9295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531630A0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15544371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A lot of the tim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5CAC0D4E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4F875F92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176A5602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Rather less than I used to</w:t>
                            </w:r>
                          </w:p>
                        </w:tc>
                      </w:tr>
                      <w:tr w:rsidR="006602D1" w:rsidRPr="005B1C65" w14:paraId="43B190C5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6C5E7053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7E081A48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17E53F5C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From time to time, but not too often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50BC61FF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6608489A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66D63B65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Definitely less than I used to</w:t>
                            </w:r>
                          </w:p>
                        </w:tc>
                      </w:tr>
                      <w:tr w:rsidR="006602D1" w:rsidRPr="005B1C65" w14:paraId="7067FE8C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0E0BB1CE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71B0F650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2CE64A08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Only occasionally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19B2EF33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008F2649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0EBC7F30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Hardly at all</w:t>
                            </w:r>
                          </w:p>
                        </w:tc>
                      </w:tr>
                      <w:tr w:rsidR="006602D1" w:rsidRPr="005B1C65" w14:paraId="2ECD3649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609D2958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08480D88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4F3BD7D9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1" w:type="dxa"/>
                          </w:tcPr>
                          <w:p w14:paraId="45D47793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02FC10C8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1B1C7BFC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</w:tr>
                      <w:tr w:rsidR="006602D1" w:rsidRPr="005B1C65" w14:paraId="32AC29A2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11A860CB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03961029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2EF6A227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I feel cheerful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46B780EB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08D98D8B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1D17BCA1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I get sudden feelings of panic:</w:t>
                            </w:r>
                          </w:p>
                        </w:tc>
                      </w:tr>
                      <w:tr w:rsidR="006602D1" w:rsidRPr="005B1C65" w14:paraId="009E78F4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11C5E7B9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3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70575CB3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628C3D94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Not at all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39234F07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1A9B877A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14:paraId="5BA9152E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Very often indeed</w:t>
                            </w:r>
                          </w:p>
                        </w:tc>
                      </w:tr>
                      <w:tr w:rsidR="006602D1" w:rsidRPr="005B1C65" w14:paraId="7DCD3B5B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5A92EA0D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3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5129E484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4F30818E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Not often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12E70A1E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447BD918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14:paraId="5E445066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Quite often</w:t>
                            </w:r>
                          </w:p>
                        </w:tc>
                      </w:tr>
                      <w:tr w:rsidR="006602D1" w:rsidRPr="005B1C65" w14:paraId="084B9C69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456B1E40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3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39745165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3E6368DB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Sometimes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06BA793F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3ACA17A4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14:paraId="75F9B96E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Not very often</w:t>
                            </w:r>
                          </w:p>
                        </w:tc>
                      </w:tr>
                      <w:tr w:rsidR="006602D1" w:rsidRPr="005B1C65" w14:paraId="7105109C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57BC2DE7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3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6939D4E0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6AA88D08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Most of the tim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5F376F2E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6CB11A8A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14:paraId="61541060" w14:textId="77777777" w:rsidR="006602D1" w:rsidRPr="005B1C65" w:rsidRDefault="006602D1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Not at all</w:t>
                            </w:r>
                          </w:p>
                        </w:tc>
                      </w:tr>
                      <w:tr w:rsidR="006602D1" w:rsidRPr="005B1C65" w14:paraId="28C2573C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6A5B136D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43052606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37907D76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1" w:type="dxa"/>
                          </w:tcPr>
                          <w:p w14:paraId="3D29E412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0B1F55F7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4C31ACE3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</w:tr>
                      <w:tr w:rsidR="006602D1" w:rsidRPr="005B1C65" w14:paraId="7CB491D7" w14:textId="77777777">
                        <w:trPr>
                          <w:trHeight w:val="432"/>
                        </w:trPr>
                        <w:tc>
                          <w:tcPr>
                            <w:tcW w:w="504" w:type="dxa"/>
                          </w:tcPr>
                          <w:p w14:paraId="4299594F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1004149A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14:paraId="079716D0" w14:textId="77777777" w:rsidR="006602D1" w:rsidRPr="005B1C65" w:rsidRDefault="006602D1">
                            <w:pPr>
                              <w:pStyle w:val="TableParagraph"/>
                              <w:spacing w:before="2"/>
                              <w:ind w:left="102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I can sit at ease and feel relaxed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4A52EC40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6A3E200D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6C607387" w14:textId="77777777" w:rsidR="006602D1" w:rsidRPr="005B1C65" w:rsidRDefault="006602D1">
                            <w:pPr>
                              <w:pStyle w:val="TableParagraph"/>
                              <w:spacing w:before="2"/>
                              <w:ind w:left="104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I can enjoy a good book or radio or TV</w:t>
                            </w:r>
                          </w:p>
                          <w:p w14:paraId="4B3CF5F5" w14:textId="77777777" w:rsidR="006602D1" w:rsidRPr="005B1C65" w:rsidRDefault="006602D1">
                            <w:pPr>
                              <w:pStyle w:val="TableParagraph"/>
                              <w:spacing w:before="9" w:line="194" w:lineRule="exact"/>
                              <w:ind w:left="104"/>
                              <w:rPr>
                                <w:rFonts w:ascii="Times New Roman" w:hAnsi="Times New Roman" w:cs="Times New Roman"/>
                                <w:b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b/>
                                <w:w w:val="105"/>
                                <w:sz w:val="21"/>
                                <w:szCs w:val="21"/>
                              </w:rPr>
                              <w:t>program:</w:t>
                            </w:r>
                          </w:p>
                        </w:tc>
                      </w:tr>
                      <w:tr w:rsidR="006602D1" w:rsidRPr="005B1C65" w14:paraId="628E5203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364BDD24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176F879F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2CB29490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Definitely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59FA1BD2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6B0A3A60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026E7515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Often</w:t>
                            </w:r>
                          </w:p>
                        </w:tc>
                      </w:tr>
                      <w:tr w:rsidR="006602D1" w:rsidRPr="005B1C65" w14:paraId="65F12F33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08ED1D74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0B8FA5E3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20DBB887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Usually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2842DC53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280B285B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4F17FA7B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Sometimes</w:t>
                            </w:r>
                          </w:p>
                        </w:tc>
                      </w:tr>
                      <w:tr w:rsidR="006602D1" w:rsidRPr="005B1C65" w14:paraId="4A6DFA8B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70ACB4A8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2C9B77E9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6353E841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Not Often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2501F1D0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56A67720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4B34FA2A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Not often</w:t>
                            </w:r>
                          </w:p>
                        </w:tc>
                      </w:tr>
                      <w:tr w:rsidR="006602D1" w:rsidRPr="005B1C65" w14:paraId="75281349" w14:textId="77777777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14:paraId="783185CD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1EE70B7A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14:paraId="20B0007E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2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Not at all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14:paraId="1B0FABF4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3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14:paraId="434482BC" w14:textId="77777777" w:rsidR="006602D1" w:rsidRPr="005B1C65" w:rsidRDefault="006602D1">
                            <w:pPr>
                              <w:pStyle w:val="TableParagrap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14:paraId="365850FF" w14:textId="77777777" w:rsidR="006602D1" w:rsidRPr="005B1C65" w:rsidRDefault="006602D1">
                            <w:pPr>
                              <w:pStyle w:val="TableParagraph"/>
                              <w:spacing w:before="1" w:line="194" w:lineRule="exact"/>
                              <w:ind w:left="104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5B1C65">
                              <w:rPr>
                                <w:rFonts w:ascii="Times New Roman" w:hAnsi="Times New Roman" w:cs="Times New Roman"/>
                                <w:w w:val="105"/>
                                <w:sz w:val="21"/>
                                <w:szCs w:val="21"/>
                              </w:rPr>
                              <w:t>Very seldom</w:t>
                            </w:r>
                          </w:p>
                        </w:tc>
                      </w:tr>
                    </w:tbl>
                    <w:p w14:paraId="1D78D0C2" w14:textId="77777777" w:rsidR="006602D1" w:rsidRPr="005B1C65" w:rsidRDefault="006602D1" w:rsidP="006602D1">
                      <w:pPr>
                        <w:pStyle w:val="BodyText"/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32D4EFE7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2E044C68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75F4034D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2D2F92CA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151F25EE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66FEC711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5727CC70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2CDAC8CB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6055E0FF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59A57AE4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3C685804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0A056D78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0D454A2C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363B2897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169101F3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540479A1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4ABAF1BA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00D8370E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01C4B655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72938EBA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21D77596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61C6B7F5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1F8C2240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5E0AA878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59EDFEC6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1A53E373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1F496D60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5EF5B0FF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12941E86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5763C622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29B4DCD2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1A882F4B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758B2344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75D4CB6E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7F8D322B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66CA9B86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05BD3FEC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4849E4DA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55DD47CD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25185DB0" w14:textId="77777777" w:rsidR="006602D1" w:rsidRPr="006602D1" w:rsidRDefault="006602D1" w:rsidP="006602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bidi="bn-IN"/>
        </w:rPr>
      </w:pPr>
    </w:p>
    <w:p w14:paraId="32CEF717" w14:textId="77777777" w:rsidR="006602D1" w:rsidRPr="006602D1" w:rsidRDefault="006602D1" w:rsidP="006602D1">
      <w:pPr>
        <w:widowControl w:val="0"/>
        <w:autoSpaceDE w:val="0"/>
        <w:autoSpaceDN w:val="0"/>
        <w:spacing w:before="151" w:after="0" w:line="520" w:lineRule="atLeast"/>
        <w:ind w:left="223" w:right="4234"/>
        <w:rPr>
          <w:rFonts w:ascii="Times New Roman" w:eastAsia="Trebuchet MS" w:hAnsi="Times New Roman" w:cs="Times New Roman"/>
          <w:sz w:val="24"/>
          <w:szCs w:val="24"/>
        </w:rPr>
      </w:pP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>Please</w:t>
      </w:r>
      <w:r w:rsidRPr="006602D1">
        <w:rPr>
          <w:rFonts w:ascii="Times New Roman" w:eastAsia="Trebuchet MS" w:hAnsi="Times New Roman" w:cs="Times New Roman"/>
          <w:spacing w:val="-20"/>
          <w:w w:val="105"/>
          <w:sz w:val="24"/>
          <w:szCs w:val="24"/>
        </w:rPr>
        <w:t xml:space="preserve"> </w:t>
      </w: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>check</w:t>
      </w:r>
      <w:r w:rsidRPr="006602D1">
        <w:rPr>
          <w:rFonts w:ascii="Times New Roman" w:eastAsia="Trebuchet MS" w:hAnsi="Times New Roman" w:cs="Times New Roman"/>
          <w:spacing w:val="-19"/>
          <w:w w:val="105"/>
          <w:sz w:val="24"/>
          <w:szCs w:val="24"/>
        </w:rPr>
        <w:t xml:space="preserve"> </w:t>
      </w: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>you</w:t>
      </w:r>
      <w:r w:rsidRPr="006602D1">
        <w:rPr>
          <w:rFonts w:ascii="Times New Roman" w:eastAsia="Trebuchet MS" w:hAnsi="Times New Roman" w:cs="Times New Roman"/>
          <w:spacing w:val="-20"/>
          <w:w w:val="105"/>
          <w:sz w:val="24"/>
          <w:szCs w:val="24"/>
        </w:rPr>
        <w:t xml:space="preserve"> </w:t>
      </w: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>have</w:t>
      </w:r>
      <w:r w:rsidRPr="006602D1">
        <w:rPr>
          <w:rFonts w:ascii="Times New Roman" w:eastAsia="Trebuchet MS" w:hAnsi="Times New Roman" w:cs="Times New Roman"/>
          <w:spacing w:val="-19"/>
          <w:w w:val="105"/>
          <w:sz w:val="24"/>
          <w:szCs w:val="24"/>
        </w:rPr>
        <w:t xml:space="preserve"> </w:t>
      </w: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>answered</w:t>
      </w:r>
      <w:r w:rsidRPr="006602D1">
        <w:rPr>
          <w:rFonts w:ascii="Times New Roman" w:eastAsia="Trebuchet MS" w:hAnsi="Times New Roman" w:cs="Times New Roman"/>
          <w:spacing w:val="-20"/>
          <w:w w:val="105"/>
          <w:sz w:val="24"/>
          <w:szCs w:val="24"/>
        </w:rPr>
        <w:t xml:space="preserve"> </w:t>
      </w: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>all</w:t>
      </w:r>
      <w:r w:rsidRPr="006602D1">
        <w:rPr>
          <w:rFonts w:ascii="Times New Roman" w:eastAsia="Trebuchet MS" w:hAnsi="Times New Roman" w:cs="Times New Roman"/>
          <w:spacing w:val="-18"/>
          <w:w w:val="105"/>
          <w:sz w:val="24"/>
          <w:szCs w:val="24"/>
        </w:rPr>
        <w:t xml:space="preserve"> </w:t>
      </w: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>the</w:t>
      </w:r>
      <w:r w:rsidRPr="006602D1">
        <w:rPr>
          <w:rFonts w:ascii="Times New Roman" w:eastAsia="Trebuchet MS" w:hAnsi="Times New Roman" w:cs="Times New Roman"/>
          <w:spacing w:val="-21"/>
          <w:w w:val="105"/>
          <w:sz w:val="24"/>
          <w:szCs w:val="24"/>
        </w:rPr>
        <w:t xml:space="preserve"> </w:t>
      </w: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 xml:space="preserve">questions </w:t>
      </w:r>
      <w:r w:rsidRPr="006602D1">
        <w:rPr>
          <w:rFonts w:ascii="Times New Roman" w:eastAsia="Trebuchet MS" w:hAnsi="Times New Roman" w:cs="Times New Roman"/>
          <w:w w:val="105"/>
          <w:sz w:val="24"/>
          <w:szCs w:val="24"/>
          <w:u w:val="single"/>
        </w:rPr>
        <w:t>Scoring:</w:t>
      </w:r>
    </w:p>
    <w:p w14:paraId="48E9F224" w14:textId="77777777" w:rsidR="006602D1" w:rsidRPr="006602D1" w:rsidRDefault="006602D1" w:rsidP="006602D1">
      <w:pPr>
        <w:widowControl w:val="0"/>
        <w:tabs>
          <w:tab w:val="left" w:pos="4385"/>
        </w:tabs>
        <w:autoSpaceDE w:val="0"/>
        <w:autoSpaceDN w:val="0"/>
        <w:spacing w:before="10" w:after="0" w:line="240" w:lineRule="auto"/>
        <w:ind w:left="223"/>
        <w:rPr>
          <w:rFonts w:ascii="Times New Roman" w:eastAsia="Trebuchet MS" w:hAnsi="Times New Roman" w:cs="Times New Roman"/>
          <w:w w:val="105"/>
          <w:sz w:val="24"/>
          <w:szCs w:val="24"/>
        </w:rPr>
      </w:pPr>
    </w:p>
    <w:p w14:paraId="51FB1F2D" w14:textId="77777777" w:rsidR="006602D1" w:rsidRPr="006602D1" w:rsidRDefault="006602D1" w:rsidP="006602D1">
      <w:pPr>
        <w:widowControl w:val="0"/>
        <w:tabs>
          <w:tab w:val="left" w:pos="4385"/>
        </w:tabs>
        <w:autoSpaceDE w:val="0"/>
        <w:autoSpaceDN w:val="0"/>
        <w:spacing w:before="10" w:after="0" w:line="240" w:lineRule="auto"/>
        <w:ind w:left="223"/>
        <w:rPr>
          <w:rFonts w:ascii="Times New Roman" w:eastAsia="Trebuchet MS" w:hAnsi="Times New Roman" w:cs="Times New Roman"/>
          <w:sz w:val="24"/>
          <w:szCs w:val="24"/>
        </w:rPr>
      </w:pP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>Total</w:t>
      </w:r>
      <w:r w:rsidRPr="006602D1">
        <w:rPr>
          <w:rFonts w:ascii="Times New Roman" w:eastAsia="Trebuchet MS" w:hAnsi="Times New Roman" w:cs="Times New Roman"/>
          <w:spacing w:val="-26"/>
          <w:w w:val="105"/>
          <w:sz w:val="24"/>
          <w:szCs w:val="24"/>
        </w:rPr>
        <w:t xml:space="preserve"> </w:t>
      </w: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>score:</w:t>
      </w:r>
      <w:r w:rsidRPr="006602D1">
        <w:rPr>
          <w:rFonts w:ascii="Times New Roman" w:eastAsia="Trebuchet MS" w:hAnsi="Times New Roman" w:cs="Times New Roman"/>
          <w:spacing w:val="-25"/>
          <w:w w:val="105"/>
          <w:sz w:val="24"/>
          <w:szCs w:val="24"/>
        </w:rPr>
        <w:t xml:space="preserve">  </w:t>
      </w: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>Depression</w:t>
      </w:r>
      <w:r w:rsidRPr="006602D1">
        <w:rPr>
          <w:rFonts w:ascii="Times New Roman" w:eastAsia="Trebuchet MS" w:hAnsi="Times New Roman" w:cs="Times New Roman"/>
          <w:spacing w:val="-27"/>
          <w:w w:val="105"/>
          <w:sz w:val="24"/>
          <w:szCs w:val="24"/>
        </w:rPr>
        <w:t xml:space="preserve"> </w:t>
      </w: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>(D)</w:t>
      </w:r>
      <w:r w:rsidRPr="006602D1">
        <w:rPr>
          <w:rFonts w:ascii="Times New Roman" w:eastAsia="Trebuchet MS" w:hAnsi="Times New Roman" w:cs="Times New Roman"/>
          <w:spacing w:val="2"/>
          <w:sz w:val="24"/>
          <w:szCs w:val="24"/>
        </w:rPr>
        <w:t>_______</w:t>
      </w:r>
      <w:proofErr w:type="gramStart"/>
      <w:r w:rsidRPr="006602D1">
        <w:rPr>
          <w:rFonts w:ascii="Times New Roman" w:eastAsia="Trebuchet MS" w:hAnsi="Times New Roman" w:cs="Times New Roman"/>
          <w:spacing w:val="2"/>
          <w:sz w:val="24"/>
          <w:szCs w:val="24"/>
        </w:rPr>
        <w:t>_ ,</w:t>
      </w:r>
      <w:proofErr w:type="gramEnd"/>
      <w:r w:rsidRPr="006602D1">
        <w:rPr>
          <w:rFonts w:ascii="Times New Roman" w:eastAsia="Trebuchet MS" w:hAnsi="Times New Roman" w:cs="Times New Roman"/>
          <w:spacing w:val="2"/>
          <w:sz w:val="24"/>
          <w:szCs w:val="24"/>
        </w:rPr>
        <w:t xml:space="preserve"> </w:t>
      </w:r>
      <w:r w:rsidRPr="006602D1">
        <w:rPr>
          <w:rFonts w:ascii="Times New Roman" w:eastAsia="Trebuchet MS" w:hAnsi="Times New Roman" w:cs="Times New Roman"/>
          <w:sz w:val="24"/>
          <w:szCs w:val="24"/>
        </w:rPr>
        <w:t xml:space="preserve">Anxiety (A) </w:t>
      </w:r>
      <w:r w:rsidRPr="006602D1">
        <w:rPr>
          <w:rFonts w:ascii="Times New Roman" w:eastAsia="Trebuchet MS" w:hAnsi="Times New Roman" w:cs="Times New Roman"/>
          <w:spacing w:val="2"/>
          <w:sz w:val="24"/>
          <w:szCs w:val="24"/>
        </w:rPr>
        <w:t>________</w:t>
      </w:r>
    </w:p>
    <w:p w14:paraId="29E7E1DB" w14:textId="77777777" w:rsidR="006602D1" w:rsidRPr="006602D1" w:rsidRDefault="006602D1" w:rsidP="006602D1">
      <w:pPr>
        <w:widowControl w:val="0"/>
        <w:tabs>
          <w:tab w:val="left" w:pos="4385"/>
        </w:tabs>
        <w:autoSpaceDE w:val="0"/>
        <w:autoSpaceDN w:val="0"/>
        <w:spacing w:before="10" w:after="0" w:line="240" w:lineRule="auto"/>
        <w:ind w:left="223"/>
        <w:rPr>
          <w:rFonts w:ascii="Times New Roman" w:eastAsia="Trebuchet MS" w:hAnsi="Times New Roman" w:cs="Times New Roman"/>
          <w:sz w:val="24"/>
          <w:szCs w:val="24"/>
        </w:rPr>
      </w:pPr>
    </w:p>
    <w:p w14:paraId="3FD0669A" w14:textId="77777777" w:rsidR="006602D1" w:rsidRPr="006602D1" w:rsidRDefault="006602D1" w:rsidP="006602D1">
      <w:pPr>
        <w:widowControl w:val="0"/>
        <w:tabs>
          <w:tab w:val="left" w:pos="900"/>
        </w:tabs>
        <w:autoSpaceDE w:val="0"/>
        <w:autoSpaceDN w:val="0"/>
        <w:spacing w:before="6" w:after="0" w:line="240" w:lineRule="auto"/>
        <w:ind w:left="223"/>
        <w:rPr>
          <w:rFonts w:ascii="Times New Roman" w:eastAsia="Trebuchet MS" w:hAnsi="Times New Roman" w:cs="Times New Roman"/>
          <w:sz w:val="24"/>
          <w:szCs w:val="24"/>
        </w:rPr>
      </w:pP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>0-7</w:t>
      </w: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ab/>
        <w:t>=</w:t>
      </w:r>
      <w:r w:rsidRPr="006602D1">
        <w:rPr>
          <w:rFonts w:ascii="Times New Roman" w:eastAsia="Trebuchet MS" w:hAnsi="Times New Roman" w:cs="Times New Roman"/>
          <w:spacing w:val="-4"/>
          <w:w w:val="105"/>
          <w:sz w:val="24"/>
          <w:szCs w:val="24"/>
        </w:rPr>
        <w:t xml:space="preserve"> </w:t>
      </w: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>Normal</w:t>
      </w:r>
    </w:p>
    <w:p w14:paraId="38FCE5D5" w14:textId="77777777" w:rsidR="006602D1" w:rsidRPr="006602D1" w:rsidRDefault="006602D1" w:rsidP="006602D1">
      <w:pPr>
        <w:widowControl w:val="0"/>
        <w:tabs>
          <w:tab w:val="left" w:pos="900"/>
        </w:tabs>
        <w:autoSpaceDE w:val="0"/>
        <w:autoSpaceDN w:val="0"/>
        <w:spacing w:before="6" w:after="0" w:line="247" w:lineRule="auto"/>
        <w:ind w:left="223"/>
        <w:rPr>
          <w:rFonts w:ascii="Times New Roman" w:eastAsia="Trebuchet MS" w:hAnsi="Times New Roman" w:cs="Times New Roman"/>
          <w:w w:val="105"/>
          <w:sz w:val="24"/>
          <w:szCs w:val="24"/>
        </w:rPr>
      </w:pP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>8-10</w:t>
      </w: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ab/>
        <w:t>=</w:t>
      </w:r>
      <w:r w:rsidRPr="006602D1">
        <w:rPr>
          <w:rFonts w:ascii="Times New Roman" w:eastAsia="Trebuchet MS" w:hAnsi="Times New Roman" w:cs="Times New Roman"/>
          <w:spacing w:val="-29"/>
          <w:w w:val="105"/>
          <w:sz w:val="24"/>
          <w:szCs w:val="24"/>
        </w:rPr>
        <w:t xml:space="preserve"> </w:t>
      </w: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>Borderline</w:t>
      </w:r>
      <w:r w:rsidRPr="006602D1">
        <w:rPr>
          <w:rFonts w:ascii="Times New Roman" w:eastAsia="Trebuchet MS" w:hAnsi="Times New Roman" w:cs="Times New Roman"/>
          <w:spacing w:val="-26"/>
          <w:w w:val="105"/>
          <w:sz w:val="24"/>
          <w:szCs w:val="24"/>
        </w:rPr>
        <w:t xml:space="preserve"> </w:t>
      </w: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>abnormal</w:t>
      </w:r>
      <w:r w:rsidRPr="006602D1">
        <w:rPr>
          <w:rFonts w:ascii="Times New Roman" w:eastAsia="Trebuchet MS" w:hAnsi="Times New Roman" w:cs="Times New Roman"/>
          <w:spacing w:val="-27"/>
          <w:w w:val="105"/>
          <w:sz w:val="24"/>
          <w:szCs w:val="24"/>
        </w:rPr>
        <w:t xml:space="preserve"> </w:t>
      </w: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>(borderline</w:t>
      </w:r>
      <w:r w:rsidRPr="006602D1">
        <w:rPr>
          <w:rFonts w:ascii="Times New Roman" w:eastAsia="Trebuchet MS" w:hAnsi="Times New Roman" w:cs="Times New Roman"/>
          <w:spacing w:val="-27"/>
          <w:w w:val="105"/>
          <w:sz w:val="24"/>
          <w:szCs w:val="24"/>
        </w:rPr>
        <w:t xml:space="preserve"> </w:t>
      </w: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 xml:space="preserve">case) </w:t>
      </w:r>
    </w:p>
    <w:p w14:paraId="5909E595" w14:textId="77777777" w:rsidR="006602D1" w:rsidRPr="006602D1" w:rsidRDefault="006602D1" w:rsidP="006602D1">
      <w:pPr>
        <w:widowControl w:val="0"/>
        <w:tabs>
          <w:tab w:val="left" w:pos="900"/>
        </w:tabs>
        <w:autoSpaceDE w:val="0"/>
        <w:autoSpaceDN w:val="0"/>
        <w:spacing w:before="6" w:after="0" w:line="247" w:lineRule="auto"/>
        <w:ind w:left="223"/>
        <w:rPr>
          <w:rFonts w:ascii="Times New Roman" w:eastAsia="Trebuchet MS" w:hAnsi="Times New Roman" w:cs="Times New Roman"/>
          <w:sz w:val="24"/>
          <w:szCs w:val="24"/>
        </w:rPr>
      </w:pP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>11-21 = Abnormal</w:t>
      </w:r>
      <w:r w:rsidRPr="006602D1">
        <w:rPr>
          <w:rFonts w:ascii="Times New Roman" w:eastAsia="Trebuchet MS" w:hAnsi="Times New Roman" w:cs="Times New Roman"/>
          <w:spacing w:val="-32"/>
          <w:w w:val="105"/>
          <w:sz w:val="24"/>
          <w:szCs w:val="24"/>
        </w:rPr>
        <w:t xml:space="preserve"> </w:t>
      </w:r>
      <w:r w:rsidRPr="006602D1">
        <w:rPr>
          <w:rFonts w:ascii="Times New Roman" w:eastAsia="Trebuchet MS" w:hAnsi="Times New Roman" w:cs="Times New Roman"/>
          <w:w w:val="105"/>
          <w:sz w:val="24"/>
          <w:szCs w:val="24"/>
        </w:rPr>
        <w:t>(case)</w:t>
      </w:r>
      <w:bookmarkStart w:id="0" w:name="_GoBack"/>
      <w:bookmarkEnd w:id="0"/>
    </w:p>
    <w:sectPr w:rsidR="006602D1" w:rsidRPr="00660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009FB"/>
    <w:multiLevelType w:val="hybridMultilevel"/>
    <w:tmpl w:val="5E28B6F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F95903"/>
    <w:multiLevelType w:val="hybridMultilevel"/>
    <w:tmpl w:val="A5EA87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885A42"/>
    <w:multiLevelType w:val="hybridMultilevel"/>
    <w:tmpl w:val="0C30F40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A881011"/>
    <w:multiLevelType w:val="hybridMultilevel"/>
    <w:tmpl w:val="BCD24C16"/>
    <w:lvl w:ilvl="0" w:tplc="E1DEBF4C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A35002"/>
    <w:multiLevelType w:val="hybridMultilevel"/>
    <w:tmpl w:val="E4FE94BA"/>
    <w:lvl w:ilvl="0" w:tplc="5126AA44">
      <w:start w:val="1"/>
      <w:numFmt w:val="upperLetter"/>
      <w:lvlText w:val="%1."/>
      <w:lvlJc w:val="left"/>
      <w:pPr>
        <w:ind w:left="360" w:hanging="360"/>
      </w:pPr>
      <w:rPr>
        <w:rFonts w:hint="default"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05278C8"/>
    <w:multiLevelType w:val="hybridMultilevel"/>
    <w:tmpl w:val="CBCCD88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35B3E50"/>
    <w:multiLevelType w:val="hybridMultilevel"/>
    <w:tmpl w:val="A3521C0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81640C1"/>
    <w:multiLevelType w:val="hybridMultilevel"/>
    <w:tmpl w:val="E9AAB81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CB87C43"/>
    <w:multiLevelType w:val="hybridMultilevel"/>
    <w:tmpl w:val="16B228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E8A5ABB"/>
    <w:multiLevelType w:val="hybridMultilevel"/>
    <w:tmpl w:val="3CC4A9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F890DDF"/>
    <w:multiLevelType w:val="hybridMultilevel"/>
    <w:tmpl w:val="73A05F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5"/>
  </w:num>
  <w:num w:numId="5">
    <w:abstractNumId w:val="0"/>
  </w:num>
  <w:num w:numId="6">
    <w:abstractNumId w:val="2"/>
  </w:num>
  <w:num w:numId="7">
    <w:abstractNumId w:val="10"/>
  </w:num>
  <w:num w:numId="8">
    <w:abstractNumId w:val="7"/>
  </w:num>
  <w:num w:numId="9">
    <w:abstractNumId w:val="8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46C"/>
    <w:rsid w:val="001C5FB4"/>
    <w:rsid w:val="003C527E"/>
    <w:rsid w:val="00454D89"/>
    <w:rsid w:val="004C1779"/>
    <w:rsid w:val="005263DA"/>
    <w:rsid w:val="006602D1"/>
    <w:rsid w:val="006D39BE"/>
    <w:rsid w:val="007D6B2C"/>
    <w:rsid w:val="00945ED3"/>
    <w:rsid w:val="00A2446C"/>
    <w:rsid w:val="00A77A10"/>
    <w:rsid w:val="00B03081"/>
    <w:rsid w:val="00B84452"/>
    <w:rsid w:val="00C7439A"/>
    <w:rsid w:val="00CE068F"/>
    <w:rsid w:val="00E619ED"/>
    <w:rsid w:val="00F73CF5"/>
    <w:rsid w:val="00FA2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893B3"/>
  <w15:chartTrackingRefBased/>
  <w15:docId w15:val="{95EC3B38-DAE1-400E-A610-FCFE90CB2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6602D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602D1"/>
  </w:style>
  <w:style w:type="table" w:customStyle="1" w:styleId="TableGrid1">
    <w:name w:val="Table Grid1"/>
    <w:basedOn w:val="TableNormal"/>
    <w:next w:val="TableGrid"/>
    <w:uiPriority w:val="59"/>
    <w:rsid w:val="006602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602D1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iar Hasan</dc:creator>
  <cp:keywords/>
  <dc:description/>
  <cp:lastModifiedBy>Oliver Ian Tolentino</cp:lastModifiedBy>
  <cp:revision>5</cp:revision>
  <dcterms:created xsi:type="dcterms:W3CDTF">2022-10-05T19:40:00Z</dcterms:created>
  <dcterms:modified xsi:type="dcterms:W3CDTF">2023-03-28T11:05:00Z</dcterms:modified>
</cp:coreProperties>
</file>